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934A" w14:textId="0E0DA2C7" w:rsidR="00344572" w:rsidRPr="00344572" w:rsidRDefault="00344572" w:rsidP="00344572">
      <w:pPr>
        <w:pStyle w:val="Heading1"/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</w:pPr>
      <w:r w:rsidRPr="00344572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Ti</w:t>
      </w:r>
      <w: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 xml:space="preserve">tle: </w:t>
      </w:r>
      <w:r w:rsidR="00D277E7" w:rsidRPr="00D277E7"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>The role of ethics in science. A systematic literature review from the first wave of COVID-19</w:t>
      </w:r>
    </w:p>
    <w:p w14:paraId="07579D24" w14:textId="7579556C" w:rsidR="00344572" w:rsidRPr="00344572" w:rsidRDefault="00344572" w:rsidP="00344572">
      <w:pPr>
        <w:rPr>
          <w:lang w:val="it-IT"/>
        </w:rPr>
      </w:pPr>
      <w:r w:rsidRPr="00344572">
        <w:rPr>
          <w:lang w:val="it-IT"/>
        </w:rPr>
        <w:t>J</w:t>
      </w:r>
      <w:r>
        <w:rPr>
          <w:lang w:val="it-IT"/>
        </w:rPr>
        <w:t>ournal: Health and Technology</w:t>
      </w:r>
    </w:p>
    <w:p w14:paraId="5ED86F19" w14:textId="2457F70C" w:rsidR="00344572" w:rsidRDefault="00344572" w:rsidP="00344572">
      <w:pPr>
        <w:rPr>
          <w:vertAlign w:val="superscript"/>
          <w:lang w:val="it-IT"/>
        </w:rPr>
      </w:pPr>
      <w:r w:rsidRPr="009E62F2">
        <w:rPr>
          <w:lang w:val="it-IT"/>
        </w:rPr>
        <w:t>Alessia Maccaro</w:t>
      </w:r>
      <w:r>
        <w:rPr>
          <w:vertAlign w:val="superscript"/>
          <w:lang w:val="it-IT"/>
        </w:rPr>
        <w:t>1*</w:t>
      </w:r>
      <w:r w:rsidRPr="009E62F2">
        <w:rPr>
          <w:lang w:val="it-IT"/>
        </w:rPr>
        <w:t>, Davide P</w:t>
      </w:r>
      <w:r>
        <w:rPr>
          <w:lang w:val="it-IT"/>
        </w:rPr>
        <w:t>iaggio</w:t>
      </w:r>
      <w:r>
        <w:rPr>
          <w:vertAlign w:val="superscript"/>
          <w:lang w:val="it-IT"/>
        </w:rPr>
        <w:t>1</w:t>
      </w:r>
      <w:r>
        <w:rPr>
          <w:lang w:val="it-IT"/>
        </w:rPr>
        <w:t>, Silvio Pagliara</w:t>
      </w:r>
      <w:r>
        <w:rPr>
          <w:vertAlign w:val="superscript"/>
          <w:lang w:val="it-IT"/>
        </w:rPr>
        <w:t>1</w:t>
      </w:r>
      <w:r>
        <w:rPr>
          <w:lang w:val="it-IT"/>
        </w:rPr>
        <w:t>, Concetta Dodaro</w:t>
      </w:r>
      <w:r>
        <w:rPr>
          <w:vertAlign w:val="superscript"/>
          <w:lang w:val="it-IT"/>
        </w:rPr>
        <w:t>2</w:t>
      </w:r>
      <w:r>
        <w:rPr>
          <w:lang w:val="it-IT"/>
        </w:rPr>
        <w:t>, Leandro Pecchia</w:t>
      </w:r>
      <w:r>
        <w:rPr>
          <w:vertAlign w:val="superscript"/>
          <w:lang w:val="it-IT"/>
        </w:rPr>
        <w:t>1</w:t>
      </w:r>
    </w:p>
    <w:p w14:paraId="302AFD9B" w14:textId="77777777" w:rsidR="00344572" w:rsidRPr="009E62F2" w:rsidRDefault="00344572" w:rsidP="00344572">
      <w:pPr>
        <w:rPr>
          <w:sz w:val="18"/>
          <w:szCs w:val="18"/>
        </w:rPr>
      </w:pPr>
      <w:r w:rsidRPr="009E62F2">
        <w:rPr>
          <w:sz w:val="18"/>
          <w:szCs w:val="18"/>
          <w:vertAlign w:val="superscript"/>
        </w:rPr>
        <w:t>1</w:t>
      </w:r>
      <w:r w:rsidRPr="009E62F2">
        <w:rPr>
          <w:sz w:val="18"/>
          <w:szCs w:val="18"/>
        </w:rPr>
        <w:t xml:space="preserve">School of Engineering, University of Warwick, CV47AL, Coventry, United Kingdom </w:t>
      </w:r>
    </w:p>
    <w:p w14:paraId="7C4FEFE2" w14:textId="77777777" w:rsidR="00344572" w:rsidRPr="009E62F2" w:rsidRDefault="00344572" w:rsidP="00344572">
      <w:pPr>
        <w:rPr>
          <w:sz w:val="18"/>
          <w:szCs w:val="18"/>
        </w:rPr>
      </w:pPr>
      <w:r w:rsidRPr="009E62F2">
        <w:rPr>
          <w:sz w:val="18"/>
          <w:szCs w:val="18"/>
          <w:vertAlign w:val="superscript"/>
        </w:rPr>
        <w:t>2</w:t>
      </w:r>
      <w:r w:rsidRPr="009E62F2">
        <w:rPr>
          <w:sz w:val="18"/>
          <w:szCs w:val="18"/>
        </w:rPr>
        <w:t>Advanced Biomedical Sciences, University of Naples Federico II, Naples, Italy</w:t>
      </w:r>
    </w:p>
    <w:p w14:paraId="21B2A35F" w14:textId="5DBC8E71" w:rsidR="00344572" w:rsidRDefault="00344572" w:rsidP="00344572">
      <w:pPr>
        <w:rPr>
          <w:sz w:val="18"/>
          <w:szCs w:val="18"/>
        </w:rPr>
      </w:pPr>
      <w:r w:rsidRPr="009E62F2">
        <w:rPr>
          <w:sz w:val="18"/>
          <w:szCs w:val="18"/>
        </w:rPr>
        <w:t xml:space="preserve">*Corresponding author: </w:t>
      </w:r>
      <w:r>
        <w:rPr>
          <w:sz w:val="18"/>
          <w:szCs w:val="18"/>
        </w:rPr>
        <w:t>Alessia.maccaro@warwick.ac.uk</w:t>
      </w:r>
    </w:p>
    <w:p w14:paraId="47D5FB11" w14:textId="77777777" w:rsidR="00344572" w:rsidRDefault="00344572" w:rsidP="00CD7E6C">
      <w:pPr>
        <w:pStyle w:val="Caption"/>
        <w:keepNext/>
        <w:ind w:firstLine="720"/>
      </w:pPr>
    </w:p>
    <w:p w14:paraId="41A8EFAF" w14:textId="503CCECA" w:rsidR="00CD7E6C" w:rsidRDefault="00344572" w:rsidP="00CD7E6C">
      <w:pPr>
        <w:pStyle w:val="Caption"/>
        <w:keepNext/>
        <w:ind w:firstLine="720"/>
      </w:pPr>
      <w:r>
        <w:t>Online Resource</w:t>
      </w:r>
      <w:r w:rsidR="00CD7E6C">
        <w:t xml:space="preserve"> 1. A table summarising and grouping all the papers included in the systematic literature review.</w:t>
      </w:r>
    </w:p>
    <w:tbl>
      <w:tblPr>
        <w:tblStyle w:val="TableGrid"/>
        <w:tblW w:w="5133" w:type="dxa"/>
        <w:jc w:val="center"/>
        <w:tblLook w:val="04A0" w:firstRow="1" w:lastRow="0" w:firstColumn="1" w:lastColumn="0" w:noHBand="0" w:noVBand="1"/>
      </w:tblPr>
      <w:tblGrid>
        <w:gridCol w:w="542"/>
        <w:gridCol w:w="1379"/>
        <w:gridCol w:w="3212"/>
      </w:tblGrid>
      <w:tr w:rsidR="00432B68" w14:paraId="046F2835" w14:textId="77777777" w:rsidTr="00281B3D">
        <w:trPr>
          <w:jc w:val="center"/>
        </w:trPr>
        <w:tc>
          <w:tcPr>
            <w:tcW w:w="542" w:type="dxa"/>
          </w:tcPr>
          <w:p w14:paraId="29186EAA" w14:textId="77777777" w:rsidR="00432B68" w:rsidRPr="008B652D" w:rsidRDefault="00432B68" w:rsidP="00281B3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B652D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79" w:type="dxa"/>
          </w:tcPr>
          <w:p w14:paraId="295A27E1" w14:textId="77777777" w:rsidR="00432B68" w:rsidRPr="008B652D" w:rsidRDefault="00432B68" w:rsidP="00281B3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B652D">
              <w:rPr>
                <w:rFonts w:cstheme="minorHAnsi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212" w:type="dxa"/>
            <w:vAlign w:val="center"/>
          </w:tcPr>
          <w:p w14:paraId="02B8BE74" w14:textId="77777777" w:rsidR="00432B68" w:rsidRPr="008E0175" w:rsidRDefault="00432B68" w:rsidP="00281B3D">
            <w:pPr>
              <w:ind w:left="101"/>
              <w:rPr>
                <w:rFonts w:cstheme="minorHAnsi"/>
                <w:b/>
                <w:bCs/>
                <w:sz w:val="20"/>
                <w:szCs w:val="20"/>
              </w:rPr>
            </w:pPr>
            <w:r w:rsidRPr="008E0175">
              <w:rPr>
                <w:rFonts w:cstheme="minorHAnsi"/>
                <w:b/>
                <w:bCs/>
                <w:sz w:val="20"/>
                <w:szCs w:val="20"/>
              </w:rPr>
              <w:t>Keywords</w:t>
            </w:r>
          </w:p>
        </w:tc>
      </w:tr>
      <w:tr w:rsidR="00432B68" w:rsidRPr="00887013" w14:paraId="66F5D199" w14:textId="77777777" w:rsidTr="00281B3D">
        <w:trPr>
          <w:jc w:val="center"/>
        </w:trPr>
        <w:tc>
          <w:tcPr>
            <w:tcW w:w="542" w:type="dxa"/>
            <w:vAlign w:val="center"/>
          </w:tcPr>
          <w:p w14:paraId="3766385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Zhu&lt;/Author&gt;&lt;Year&gt;2020&lt;/Year&gt;&lt;RecNum&gt;0&lt;/RecNum&gt;&lt;IDText&gt;Is it ethical to be a “whistleblower” during COVID‐19 pandemic?‐Ethical challenges confronted by health care workers in China&lt;/IDText&gt;&lt;DisplayText&gt;[17]&lt;/DisplayText&gt;&lt;record&gt;&lt;isbn&gt;0309-2402&lt;/isbn&gt;&lt;titles&gt;&lt;title&gt;Is it ethical to be a “whistleblower” during COVID‐19 pandemic?‐Ethical challenges confronted by health care workers in China&lt;/title&gt;&lt;secondary-title&gt;Journal of Advanced Nursing&lt;/secondary-title&gt;&lt;/titles&gt;&lt;contributors&gt;&lt;authors&gt;&lt;author&gt;Zhu, Junhong&lt;/author&gt;&lt;/authors&gt;&lt;/contributors&gt;&lt;added-date format="utc"&gt;1591285597&lt;/added-date&gt;&lt;ref-type name="Journal Article"&gt;17&lt;/ref-type&gt;&lt;dates&gt;&lt;year&gt;2020&lt;/year&gt;&lt;/dates&gt;&lt;rec-number&gt;311&lt;/rec-number&gt;&lt;last-updated-date format="utc"&gt;1591285597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678C768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12ACF40A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101ADDEE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Transparency of communication from healthcare workers</w:t>
            </w:r>
          </w:p>
          <w:p w14:paraId="71C0B313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General public health goal as a measure of ethicality</w:t>
            </w:r>
          </w:p>
          <w:p w14:paraId="08A2C1EA" w14:textId="77777777" w:rsidR="00432B68" w:rsidRPr="00CD7E6C" w:rsidRDefault="00432B68" w:rsidP="00281B3D">
            <w:pPr>
              <w:pStyle w:val="ListParagraph"/>
              <w:ind w:left="461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32B68" w:rsidRPr="00887013" w14:paraId="7873C686" w14:textId="77777777" w:rsidTr="00281B3D">
        <w:trPr>
          <w:jc w:val="center"/>
        </w:trPr>
        <w:tc>
          <w:tcPr>
            <w:tcW w:w="542" w:type="dxa"/>
            <w:vAlign w:val="center"/>
          </w:tcPr>
          <w:p w14:paraId="7F76BF22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toeklé&lt;/Author&gt;&lt;Year&gt;2020&lt;/Year&gt;&lt;RecNum&gt;0&lt;/RecNum&gt;&lt;IDText&gt;COVID-19: Act First, Think Later&lt;/IDText&gt;&lt;DisplayText&gt;[55]&lt;/DisplayText&gt;&lt;record&gt;&lt;isbn&gt;1526-5161&lt;/isbn&gt;&lt;titles&gt;&lt;title&gt;COVID-19: Act First, Think Later&lt;/title&gt;&lt;secondary-title&gt;The American Journal of Bioethics: AJOB&lt;/secondary-title&gt;&lt;/titles&gt;&lt;pages&gt;1-1&lt;/pages&gt;&lt;contributors&gt;&lt;authors&gt;&lt;author&gt;Stoeklé, Henri-Corto&lt;/author&gt;&lt;author&gt;Hervé, Christian&lt;/author&gt;&lt;/authors&gt;&lt;/contributors&gt;&lt;added-date format="utc"&gt;1591285714&lt;/added-date&gt;&lt;ref-type name="Journal Article"&gt;17&lt;/ref-type&gt;&lt;dates&gt;&lt;year&gt;2020&lt;/year&gt;&lt;/dates&gt;&lt;rec-number&gt;312&lt;/rec-number&gt;&lt;last-updated-date format="utc"&gt;1591285714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098F726B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5F25181C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="Calibri" w:cstheme="minorHAnsi"/>
                <w:sz w:val="20"/>
                <w:szCs w:val="20"/>
              </w:rPr>
            </w:pPr>
            <w:r w:rsidRPr="008E0175">
              <w:rPr>
                <w:rFonts w:eastAsia="Calibri" w:cstheme="minorHAnsi"/>
                <w:sz w:val="20"/>
                <w:szCs w:val="20"/>
              </w:rPr>
              <w:t>Ethics as a post-reflection</w:t>
            </w:r>
          </w:p>
          <w:p w14:paraId="2D1ACE94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CD7E6C">
              <w:rPr>
                <w:rFonts w:eastAsia="Calibri" w:cstheme="minorHAnsi"/>
                <w:sz w:val="20"/>
                <w:szCs w:val="20"/>
                <w:lang w:val="en-GB"/>
              </w:rPr>
              <w:t>Healthcare operators’ own ethical values as a measure for their action in times of emergency</w:t>
            </w:r>
          </w:p>
        </w:tc>
      </w:tr>
      <w:tr w:rsidR="00432B68" w:rsidRPr="00887013" w14:paraId="5F44B515" w14:textId="77777777" w:rsidTr="00281B3D">
        <w:trPr>
          <w:jc w:val="center"/>
        </w:trPr>
        <w:tc>
          <w:tcPr>
            <w:tcW w:w="542" w:type="dxa"/>
            <w:vAlign w:val="center"/>
          </w:tcPr>
          <w:p w14:paraId="0C93FCD1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astani&lt;/Author&gt;&lt;Year&gt;2020&lt;/Year&gt;&lt;RecNum&gt;0&lt;/RecNum&gt;&lt;IDText&gt;COVID-19 Related Misinformation on Social Media: A Qualitative Study from Iran&lt;/IDText&gt;&lt;DisplayText&gt;[16]&lt;/DisplayText&gt;&lt;record&gt;&lt;isbn&gt;1439-4456&lt;/isbn&gt;&lt;titles&gt;&lt;title&gt;COVID-19 Related Misinformation on Social Media: A Qualitative Study from Iran&lt;/title&gt;&lt;secondary-title&gt;Journal of medical Internet research&lt;/secondary-title&gt;&lt;/titles&gt;&lt;contributors&gt;&lt;authors&gt;&lt;author&gt;Bastani, Peivand&lt;/author&gt;&lt;author&gt;Bahrami, Mohammad Amin&lt;/author&gt;&lt;/authors&gt;&lt;/contributors&gt;&lt;added-date format="utc"&gt;1591285727&lt;/added-date&gt;&lt;ref-type name="Journal Article"&gt;17&lt;/ref-type&gt;&lt;dates&gt;&lt;year&gt;2020&lt;/year&gt;&lt;/dates&gt;&lt;rec-number&gt;313&lt;/rec-number&gt;&lt;last-updated-date format="utc"&gt;1591285727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24569467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2887E8EB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00FF4D60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ocial media as a source of misinformation</w:t>
            </w:r>
          </w:p>
          <w:p w14:paraId="5D4812B9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Health professionals and authorities on social media and the improvement of public health literacy as a solution</w:t>
            </w:r>
          </w:p>
          <w:p w14:paraId="31031B8D" w14:textId="77777777" w:rsidR="00432B68" w:rsidRPr="00CD7E6C" w:rsidRDefault="00432B68" w:rsidP="00281B3D">
            <w:pPr>
              <w:pStyle w:val="ListParagraph"/>
              <w:ind w:left="461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32B68" w14:paraId="6CC00118" w14:textId="77777777" w:rsidTr="00281B3D">
        <w:trPr>
          <w:jc w:val="center"/>
        </w:trPr>
        <w:tc>
          <w:tcPr>
            <w:tcW w:w="542" w:type="dxa"/>
            <w:vAlign w:val="center"/>
          </w:tcPr>
          <w:p w14:paraId="69E3BDB1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howkwanyun&lt;/Author&gt;&lt;Year&gt;2020&lt;/Year&gt;&lt;RecNum&gt;0&lt;/RecNum&gt;&lt;IDText&gt;Racial Health Disparities and Covid-19—Caution and Context&lt;/IDText&gt;&lt;DisplayText&gt;[20]&lt;/DisplayText&gt;&lt;record&gt;&lt;isbn&gt;0028-4793&lt;/isbn&gt;&lt;titles&gt;&lt;title&gt;Racial Health Disparities and Covid-19—Caution and Context&lt;/title&gt;&lt;secondary-title&gt;New England Journal of Medicine&lt;/secondary-title&gt;&lt;/titles&gt;&lt;contributors&gt;&lt;authors&gt;&lt;author&gt;Chowkwanyun, Merlin&lt;/author&gt;&lt;author&gt;Reed Jr, Adolph L&lt;/author&gt;&lt;/authors&gt;&lt;/contributors&gt;&lt;added-date format="utc"&gt;1591285926&lt;/added-date&gt;&lt;ref-type name="Journal Article"&gt;17&lt;/ref-type&gt;&lt;dates&gt;&lt;year&gt;2020&lt;/year&gt;&lt;/dates&gt;&lt;rec-number&gt;327&lt;/rec-number&gt;&lt;last-updated-date format="utc"&gt;1591285926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60F1320D" w14:textId="77777777" w:rsidR="00432B68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  <w:p w14:paraId="2019F524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  <w:p w14:paraId="1EDE2672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4B759803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Racial disparities</w:t>
            </w:r>
          </w:p>
          <w:p w14:paraId="7955988F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Importance of a contextualised analysis, to avoid the spread of wrong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information</w:t>
            </w:r>
            <w:proofErr w:type="gramEnd"/>
          </w:p>
          <w:p w14:paraId="63CA8E3F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Transparency of information</w:t>
            </w:r>
          </w:p>
        </w:tc>
      </w:tr>
      <w:tr w:rsidR="00432B68" w:rsidRPr="00887013" w14:paraId="71EB525E" w14:textId="77777777" w:rsidTr="00281B3D">
        <w:trPr>
          <w:jc w:val="center"/>
        </w:trPr>
        <w:tc>
          <w:tcPr>
            <w:tcW w:w="542" w:type="dxa"/>
            <w:vAlign w:val="center"/>
          </w:tcPr>
          <w:p w14:paraId="1CF6D960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Year&gt;2020&lt;/Year&gt;&lt;RecNum&gt;0&lt;/RecNum&gt;&lt;IDText&gt;Rapid outbreak response requires trust&lt;/IDText&gt;&lt;DisplayText&gt;[18]&lt;/DisplayText&gt;&lt;record&gt;&lt;dates&gt;&lt;pub-dates&gt;&lt;date&gt;2020/02/01&lt;/date&gt;&lt;/pub-dates&gt;&lt;year&gt;2020&lt;/year&gt;&lt;/dates&gt;&lt;urls&gt;&lt;related-urls&gt;&lt;url&gt;https://doi.org/10.1038/s41564-020-0670-8&lt;/url&gt;&lt;/related-urls&gt;&lt;/urls&gt;&lt;isbn&gt;2058-5276&lt;/isbn&gt;&lt;titles&gt;&lt;title&gt;Rapid outbreak response requires trust&lt;/title&gt;&lt;secondary-title&gt;Nature Microbiology&lt;/secondary-title&gt;&lt;/titles&gt;&lt;pages&gt;227-228&lt;/pages&gt;&lt;number&gt;2&lt;/number&gt;&lt;added-date format="utc"&gt;1591376498&lt;/added-date&gt;&lt;ref-type name="Journal Article"&gt;17&lt;/ref-type&gt;&lt;rec-number&gt;349&lt;/rec-number&gt;&lt;last-updated-date format="utc"&gt;1591376498&lt;/last-updated-date&gt;&lt;electronic-resource-num&gt;10.1038/s41564-020-0670-8&lt;/electronic-resource-num&gt;&lt;volume&gt;5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4FE01D4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5F990691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0C9DDFBE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Transparency of communication</w:t>
            </w:r>
          </w:p>
          <w:p w14:paraId="1F9D2131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Reliability of communication</w:t>
            </w:r>
          </w:p>
          <w:p w14:paraId="6A0F0BDF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Use of social media to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communicate</w:t>
            </w:r>
            <w:proofErr w:type="gramEnd"/>
          </w:p>
          <w:p w14:paraId="5E475741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Empowerment of low-resource local communities</w:t>
            </w:r>
          </w:p>
        </w:tc>
      </w:tr>
      <w:tr w:rsidR="00432B68" w14:paraId="6ED80828" w14:textId="77777777" w:rsidTr="00281B3D">
        <w:trPr>
          <w:jc w:val="center"/>
        </w:trPr>
        <w:tc>
          <w:tcPr>
            <w:tcW w:w="542" w:type="dxa"/>
            <w:vAlign w:val="center"/>
          </w:tcPr>
          <w:p w14:paraId="6BC3E6B8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mith&lt;/Author&gt;&lt;Year&gt;2020&lt;/Year&gt;&lt;RecNum&gt;0&lt;/RecNum&gt;&lt;IDText&gt;Publication Ethics During Public Health Emergencies Such as the COVID-19 Pandemic&lt;/IDText&gt;&lt;DisplayText&gt;[19]&lt;/DisplayText&gt;&lt;record&gt;&lt;isbn&gt;1541-0048&lt;/isbn&gt;&lt;titles&gt;&lt;title&gt;Publication Ethics During Public Health Emergencies Such as the COVID-19 Pandemic&lt;/title&gt;&lt;/titles&gt;&lt;contributors&gt;&lt;authors&gt;&lt;author&gt;Smith, Maxwell J&lt;/author&gt;&lt;author&gt;Upshur, Ross EG&lt;/author&gt;&lt;author&gt;Emanuel, Ezekiel J&lt;/author&gt;&lt;/authors&gt;&lt;/contributors&gt;&lt;added-date format="utc"&gt;1591285938&lt;/added-date&gt;&lt;ref-type name="Generic"&gt;13&lt;/ref-type&gt;&lt;dates&gt;&lt;year&gt;2020&lt;/year&gt;&lt;/dates&gt;&lt;rec-number&gt;328&lt;/rec-number&gt;&lt;publisher&gt;American Public Health Association&lt;/publisher&gt;&lt;last-updated-date format="utc"&gt;1591285938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5770360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51C94E52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32CE6E77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Transparency of communication</w:t>
            </w:r>
          </w:p>
          <w:p w14:paraId="34709A6E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Reliability of communication</w:t>
            </w:r>
          </w:p>
          <w:p w14:paraId="5EE14793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Publication ethics to be respected</w:t>
            </w:r>
          </w:p>
          <w:p w14:paraId="0383B589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14:paraId="18D00CB5" w14:textId="77777777" w:rsidTr="00281B3D">
        <w:trPr>
          <w:jc w:val="center"/>
        </w:trPr>
        <w:tc>
          <w:tcPr>
            <w:tcW w:w="542" w:type="dxa"/>
            <w:vAlign w:val="center"/>
          </w:tcPr>
          <w:p w14:paraId="70BDD9FE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ersad&lt;/Author&gt;&lt;Year&gt;2020&lt;/Year&gt;&lt;RecNum&gt;0&lt;/RecNum&gt;&lt;IDText&gt;The ethics of COVID-19 immunity-based licenses (“Immunity Passports”)&lt;/IDText&gt;&lt;DisplayText&gt;[27]&lt;/DisplayText&gt;&lt;record&gt;&lt;titles&gt;&lt;title&gt;The ethics of COVID-19 immunity-based licenses (“Immunity Passports”)&lt;/title&gt;&lt;secondary-title&gt;JAMA&lt;/secondary-title&gt;&lt;/titles&gt;&lt;contributors&gt;&lt;authors&gt;&lt;author&gt;Persad, Govind&lt;/author&gt;&lt;author&gt;Emanuel, Ezekiel J&lt;/author&gt;&lt;/authors&gt;&lt;/contributors&gt;&lt;added-date format="utc"&gt;1591285950&lt;/added-date&gt;&lt;ref-type name="Journal Article"&gt;17&lt;/ref-type&gt;&lt;dates&gt;&lt;year&gt;2020&lt;/year&gt;&lt;/dates&gt;&lt;rec-number&gt;329&lt;/rec-number&gt;&lt;last-updated-date format="utc"&gt;1591285950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3E60E208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25CC1105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Certifications of immunity</w:t>
            </w:r>
          </w:p>
          <w:p w14:paraId="20B5A491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lastRenderedPageBreak/>
              <w:t>Fairness VS individual freedom and improvement of public health</w:t>
            </w:r>
          </w:p>
          <w:p w14:paraId="7377078B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Protection of liberty and autonomy through the “least restrictive alternative”</w:t>
            </w:r>
          </w:p>
          <w:p w14:paraId="38695A87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 xml:space="preserve">Avoidance of stigma and inequality </w:t>
            </w:r>
          </w:p>
          <w:p w14:paraId="3CC2D0C6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:rsidRPr="00887013" w14:paraId="4044F4EB" w14:textId="77777777" w:rsidTr="00281B3D">
        <w:trPr>
          <w:jc w:val="center"/>
        </w:trPr>
        <w:tc>
          <w:tcPr>
            <w:tcW w:w="542" w:type="dxa"/>
            <w:vAlign w:val="center"/>
          </w:tcPr>
          <w:p w14:paraId="008427E4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arkin&lt;/Author&gt;&lt;Year&gt;2020&lt;/Year&gt;&lt;RecNum&gt;0&lt;/RecNum&gt;&lt;IDText&gt;Covid-19: balancing personal risk and professional duty&lt;/IDText&gt;&lt;DisplayText&gt;[28]&lt;/DisplayText&gt;&lt;record&gt;&lt;isbn&gt;1756-1833&lt;/isbn&gt;&lt;titles&gt;&lt;title&gt;Covid-19: balancing personal risk and professional duty&lt;/title&gt;&lt;secondary-title&gt;BMJ&lt;/secondary-title&gt;&lt;/titles&gt;&lt;contributors&gt;&lt;authors&gt;&lt;author&gt;Harkin, Denis W&lt;/author&gt;&lt;/authors&gt;&lt;/contributors&gt;&lt;added-date format="utc"&gt;1591285961&lt;/added-date&gt;&lt;ref-type name="Journal Article"&gt;17&lt;/ref-type&gt;&lt;dates&gt;&lt;year&gt;2020&lt;/year&gt;&lt;/dates&gt;&lt;rec-number&gt;330&lt;/rec-number&gt;&lt;last-updated-date format="utc"&gt;1591285961&lt;/last-updated-date&gt;&lt;volume&gt;369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68FB08C7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018CA7EB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Healthcare operators are facing very difficult choices and work in precarious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conditions</w:t>
            </w:r>
            <w:proofErr w:type="gramEnd"/>
          </w:p>
          <w:p w14:paraId="0C129759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Best interests of individuals &lt; bests interest of society during a pandemic</w:t>
            </w:r>
          </w:p>
        </w:tc>
      </w:tr>
      <w:tr w:rsidR="00432B68" w:rsidRPr="00887013" w14:paraId="0B0F7B7F" w14:textId="77777777" w:rsidTr="00281B3D">
        <w:trPr>
          <w:jc w:val="center"/>
        </w:trPr>
        <w:tc>
          <w:tcPr>
            <w:tcW w:w="542" w:type="dxa"/>
            <w:vAlign w:val="center"/>
          </w:tcPr>
          <w:p w14:paraId="3074BA92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art&lt;/Author&gt;&lt;Year&gt;2020&lt;/Year&gt;&lt;RecNum&gt;0&lt;/RecNum&gt;&lt;IDText&gt;Family-Centered Care During the COVID-19 Era&lt;/IDText&gt;&lt;DisplayText&gt;[36]&lt;/DisplayText&gt;&lt;record&gt;&lt;isbn&gt;0885-3924&lt;/isbn&gt;&lt;titles&gt;&lt;title&gt;Family-Centered Care During the COVID-19 Era&lt;/title&gt;&lt;secondary-title&gt;Journal of Pain and Symptom Management&lt;/secondary-title&gt;&lt;/titles&gt;&lt;contributors&gt;&lt;authors&gt;&lt;author&gt;Hart, Joanna L&lt;/author&gt;&lt;author&gt;Turnbull, Alison E&lt;/author&gt;&lt;author&gt;Oppenheim, Ian M&lt;/author&gt;&lt;author&gt;Courtright, Katherine R&lt;/author&gt;&lt;/authors&gt;&lt;/contributors&gt;&lt;added-date format="utc"&gt;1591285978&lt;/added-date&gt;&lt;ref-type name="Journal Article"&gt;17&lt;/ref-type&gt;&lt;dates&gt;&lt;year&gt;2020&lt;/year&gt;&lt;/dates&gt;&lt;rec-number&gt;331&lt;/rec-number&gt;&lt;last-updated-date format="utc"&gt;1591285978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09263115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1935B56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Adoption of family-centric procedures (e.g., videocalls)</w:t>
            </w:r>
          </w:p>
          <w:p w14:paraId="3C7C9119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Reliance on technology may exacerbat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disparities</w:t>
            </w:r>
            <w:proofErr w:type="gramEnd"/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11D748C5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:rsidRPr="00887013" w14:paraId="5784A8E7" w14:textId="77777777" w:rsidTr="00281B3D">
        <w:trPr>
          <w:jc w:val="center"/>
        </w:trPr>
        <w:tc>
          <w:tcPr>
            <w:tcW w:w="542" w:type="dxa"/>
            <w:vAlign w:val="center"/>
          </w:tcPr>
          <w:p w14:paraId="6C016703" w14:textId="77777777" w:rsidR="00432B68" w:rsidRPr="008B652D" w:rsidRDefault="00432B68" w:rsidP="00281B3D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akewell&lt;/Author&gt;&lt;Year&gt;2020&lt;/Year&gt;&lt;RecNum&gt;0&lt;/RecNum&gt;&lt;IDText&gt;Ethical considerations of the duty to care and physician safety in the COVID-19 pandemic&lt;/IDText&gt;&lt;DisplayText&gt;[29]&lt;/DisplayText&gt;&lt;record&gt;&lt;isbn&gt;1481-8035&lt;/isbn&gt;&lt;titles&gt;&lt;title&gt;Ethical considerations of the duty to care and physician safety in the COVID-19 pandemic&lt;/title&gt;&lt;secondary-title&gt;Canadian Journal of Emergency Medicine&lt;/secondary-title&gt;&lt;/titles&gt;&lt;pages&gt;1-6&lt;/pages&gt;&lt;contributors&gt;&lt;authors&gt;&lt;author&gt;Bakewell, Francis&lt;/author&gt;&lt;author&gt;Pauls, Merril A&lt;/author&gt;&lt;author&gt;Migneault, David&lt;/author&gt;&lt;/authors&gt;&lt;/contributors&gt;&lt;added-date format="utc"&gt;1591285990&lt;/added-date&gt;&lt;ref-type name="Journal Article"&gt;17&lt;/ref-type&gt;&lt;dates&gt;&lt;year&gt;2020&lt;/year&gt;&lt;/dates&gt;&lt;rec-number&gt;332&lt;/rec-number&gt;&lt;last-updated-date format="utc"&gt;1591285990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0CD9E0EB" w14:textId="77777777" w:rsidR="00432B68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  <w:p w14:paraId="1D96508B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  <w:p w14:paraId="2A9CAEA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57E5F5F1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Healthcare operators are facing very difficult choices and work in precarious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conditions</w:t>
            </w:r>
            <w:proofErr w:type="gramEnd"/>
          </w:p>
          <w:p w14:paraId="2C190940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Fairness, harm principle, use of the least coercive and restrictive means, proportionality, and flexibility</w:t>
            </w:r>
          </w:p>
        </w:tc>
      </w:tr>
      <w:tr w:rsidR="00432B68" w:rsidRPr="00887013" w14:paraId="1BBD53D4" w14:textId="77777777" w:rsidTr="00281B3D">
        <w:trPr>
          <w:jc w:val="center"/>
        </w:trPr>
        <w:tc>
          <w:tcPr>
            <w:tcW w:w="542" w:type="dxa"/>
            <w:vAlign w:val="center"/>
          </w:tcPr>
          <w:p w14:paraId="175078CB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ulmasy&lt;/Author&gt;&lt;Year&gt;2020&lt;/Year&gt;&lt;RecNum&gt;0&lt;/RecNum&gt;&lt;IDText&gt;Should Institutions Disclose the Names of Employees with Covid‐19?&lt;/IDText&gt;&lt;DisplayText&gt;[21]&lt;/DisplayText&gt;&lt;record&gt;&lt;isbn&gt;0093-0334&lt;/isbn&gt;&lt;titles&gt;&lt;title&gt;Should Institutions Disclose the Names of Employees with Covid‐19?&lt;/title&gt;&lt;secondary-title&gt;Hastings Center Report&lt;/secondary-title&gt;&lt;/titles&gt;&lt;contributors&gt;&lt;authors&gt;&lt;author&gt;Sulmasy, Daniel P&lt;/author&gt;&lt;author&gt;Veatch, Robert M&lt;/author&gt;&lt;/authors&gt;&lt;/contributors&gt;&lt;added-date format="utc"&gt;1591286001&lt;/added-date&gt;&lt;ref-type name="Journal Article"&gt;17&lt;/ref-type&gt;&lt;dates&gt;&lt;year&gt;2020&lt;/year&gt;&lt;/dates&gt;&lt;rec-number&gt;333&lt;/rec-number&gt;&lt;last-updated-date format="utc"&gt;159128600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0536B32E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1E849E5D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60BC2788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Safeguard of privacy VS public naming of infected individuals </w:t>
            </w:r>
          </w:p>
          <w:p w14:paraId="2D456CC4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Our duty to the community must be balanced against the right of confidentiality.</w:t>
            </w:r>
          </w:p>
          <w:p w14:paraId="5B6A654E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:rsidRPr="00887013" w14:paraId="3402C5E3" w14:textId="77777777" w:rsidTr="00281B3D">
        <w:trPr>
          <w:jc w:val="center"/>
        </w:trPr>
        <w:tc>
          <w:tcPr>
            <w:tcW w:w="542" w:type="dxa"/>
            <w:vAlign w:val="center"/>
          </w:tcPr>
          <w:p w14:paraId="4945B47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Hilsenrath&lt;/Author&gt;&lt;Year&gt;2020&lt;/Year&gt;&lt;RecNum&gt;0&lt;/RecNum&gt;&lt;IDText&gt;Ethics and Economic Growth in the Age of COVID 19: What Is a Just Society to Do?&lt;/IDText&gt;&lt;DisplayText&gt;[33]&lt;/DisplayText&gt;&lt;record&gt;&lt;isbn&gt;0890-765X&lt;/isbn&gt;&lt;titles&gt;&lt;title&gt;Ethics and Economic Growth in the Age of COVID 19: What Is a Just Society to Do?&lt;/title&gt;&lt;secondary-title&gt;The Journal of Rural Health&lt;/secondary-title&gt;&lt;/titles&gt;&lt;contributors&gt;&lt;authors&gt;&lt;author&gt;Hilsenrath, Peter E&lt;/author&gt;&lt;/authors&gt;&lt;/contributors&gt;&lt;added-date format="utc"&gt;1591286014&lt;/added-date&gt;&lt;ref-type name="Journal Article"&gt;17&lt;/ref-type&gt;&lt;dates&gt;&lt;year&gt;2020&lt;/year&gt;&lt;/dates&gt;&lt;rec-number&gt;334&lt;/rec-number&gt;&lt;last-updated-date format="utc"&gt;1591286014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1229523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56449E30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Ethical balance to mitigate health and economic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damage</w:t>
            </w:r>
            <w:proofErr w:type="gramEnd"/>
          </w:p>
          <w:p w14:paraId="217581D6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Economic downturn as an opportunity for regeneration</w:t>
            </w:r>
          </w:p>
        </w:tc>
      </w:tr>
      <w:tr w:rsidR="00432B68" w14:paraId="56C55169" w14:textId="77777777" w:rsidTr="00281B3D">
        <w:trPr>
          <w:jc w:val="center"/>
        </w:trPr>
        <w:tc>
          <w:tcPr>
            <w:tcW w:w="542" w:type="dxa"/>
            <w:vAlign w:val="center"/>
          </w:tcPr>
          <w:p w14:paraId="696E5274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arson&lt;/Author&gt;&lt;Year&gt;2020&lt;/Year&gt;&lt;RecNum&gt;0&lt;/RecNum&gt;&lt;IDText&gt;Blocking information on COVID-19 can fuel the spread of misinformation&lt;/IDText&gt;&lt;DisplayText&gt;[15]&lt;/DisplayText&gt;&lt;record&gt;&lt;isbn&gt;1476-4687&lt;/isbn&gt;&lt;titles&gt;&lt;title&gt;Blocking information on COVID-19 can fuel the spread of misinformation&lt;/title&gt;&lt;secondary-title&gt;Nature&lt;/secondary-title&gt;&lt;/titles&gt;&lt;pages&gt;306&lt;/pages&gt;&lt;number&gt;7803&lt;/number&gt;&lt;contributors&gt;&lt;authors&gt;&lt;author&gt;Larson, Heidi J&lt;/author&gt;&lt;/authors&gt;&lt;/contributors&gt;&lt;added-date format="utc"&gt;1591286026&lt;/added-date&gt;&lt;ref-type name="Journal Article"&gt;17&lt;/ref-type&gt;&lt;dates&gt;&lt;year&gt;2020&lt;/year&gt;&lt;/dates&gt;&lt;rec-number&gt;335&lt;/rec-number&gt;&lt;last-updated-date format="utc"&gt;1591286026&lt;/last-updated-date&gt;&lt;volume&gt;580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85E26CC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5F034736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Infodemic</w:t>
            </w:r>
          </w:p>
          <w:p w14:paraId="1BCFBA10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Transparency of information</w:t>
            </w:r>
          </w:p>
          <w:p w14:paraId="0B21AA51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Reliability of information</w:t>
            </w:r>
          </w:p>
          <w:p w14:paraId="258FA93D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Increase of trust</w:t>
            </w:r>
          </w:p>
          <w:p w14:paraId="135C4B66" w14:textId="77777777" w:rsidR="00432B68" w:rsidRPr="008B652D" w:rsidRDefault="00432B68" w:rsidP="00281B3D">
            <w:pPr>
              <w:ind w:left="461"/>
              <w:rPr>
                <w:rFonts w:eastAsiaTheme="minorEastAsia" w:cstheme="minorHAnsi"/>
                <w:sz w:val="20"/>
                <w:szCs w:val="20"/>
              </w:rPr>
            </w:pPr>
          </w:p>
        </w:tc>
      </w:tr>
      <w:tr w:rsidR="00432B68" w14:paraId="094B6CAF" w14:textId="77777777" w:rsidTr="00281B3D">
        <w:trPr>
          <w:jc w:val="center"/>
        </w:trPr>
        <w:tc>
          <w:tcPr>
            <w:tcW w:w="542" w:type="dxa"/>
            <w:vAlign w:val="center"/>
          </w:tcPr>
          <w:p w14:paraId="6AD0FC50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ewnard&lt;/Author&gt;&lt;Year&gt;2020&lt;/Year&gt;&lt;RecNum&gt;0&lt;/RecNum&gt;&lt;IDText&gt;Scientific and ethical basis for social-distancing interventions against COVID-19&lt;/IDText&gt;&lt;DisplayText&gt;[34]&lt;/DisplayText&gt;&lt;record&gt;&lt;titles&gt;&lt;title&gt;Scientific and ethical basis for social-distancing interventions against COVID-19&lt;/title&gt;&lt;secondary-title&gt;The Lancet. Infectious diseases&lt;/secondary-title&gt;&lt;/titles&gt;&lt;contributors&gt;&lt;authors&gt;&lt;author&gt;Lewnard, Joseph A&lt;/author&gt;&lt;author&gt;Lo, Nathan C&lt;/author&gt;&lt;/authors&gt;&lt;/contributors&gt;&lt;added-date format="utc"&gt;1591286036&lt;/added-date&gt;&lt;ref-type name="Journal Article"&gt;17&lt;/ref-type&gt;&lt;dates&gt;&lt;year&gt;2020&lt;/year&gt;&lt;/dates&gt;&lt;rec-number&gt;336&lt;/rec-number&gt;&lt;last-updated-date format="utc"&gt;1591286036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6E6C7ABA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52AD208A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Social distancing intervention</w:t>
            </w:r>
          </w:p>
          <w:p w14:paraId="56C6286C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Mathematical modelling of transmission</w:t>
            </w:r>
          </w:p>
          <w:p w14:paraId="0B098C5B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Marginalisation and exacerbation of the condition of the poor</w:t>
            </w:r>
          </w:p>
          <w:p w14:paraId="085A3FBA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Infodemic</w:t>
            </w:r>
          </w:p>
        </w:tc>
      </w:tr>
      <w:tr w:rsidR="00432B68" w:rsidRPr="00887013" w14:paraId="0AE9ED3F" w14:textId="77777777" w:rsidTr="00281B3D">
        <w:trPr>
          <w:jc w:val="center"/>
        </w:trPr>
        <w:tc>
          <w:tcPr>
            <w:tcW w:w="542" w:type="dxa"/>
            <w:vAlign w:val="center"/>
          </w:tcPr>
          <w:p w14:paraId="2D952C33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onnell&lt;/Author&gt;&lt;Year&gt;2020&lt;/Year&gt;&lt;RecNum&gt;0&lt;/RecNum&gt;&lt;IDText&gt;Balancing the duty to treat with the duty to family in the context of the COVID-19 pandemic&lt;/IDText&gt;&lt;DisplayText&gt;[31]&lt;/DisplayText&gt;&lt;record&gt;&lt;isbn&gt;0306-6800&lt;/isbn&gt;&lt;titles&gt;&lt;title&gt;Balancing the duty to treat with the duty to family in the context of the COVID-19 pandemic&lt;/title&gt;&lt;secondary-title&gt;Journal of Medical Ethics&lt;/secondary-title&gt;&lt;/titles&gt;&lt;pages&gt;360-363&lt;/pages&gt;&lt;number&gt;6&lt;/number&gt;&lt;contributors&gt;&lt;authors&gt;&lt;author&gt;McConnell, Doug&lt;/author&gt;&lt;/authors&gt;&lt;/contributors&gt;&lt;added-date format="utc"&gt;1591286048&lt;/added-date&gt;&lt;ref-type name="Journal Article"&gt;17&lt;/ref-type&gt;&lt;dates&gt;&lt;year&gt;2020&lt;/year&gt;&lt;/dates&gt;&lt;rec-number&gt;337&lt;/rec-number&gt;&lt;last-updated-date format="utc"&gt;1591286048&lt;/last-updated-date&gt;&lt;volume&gt;4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ECD63F6" w14:textId="77777777" w:rsidR="00432B68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  <w:p w14:paraId="3880C07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  <w:p w14:paraId="3E65595F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512262CF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Healthcare operators are facing very difficult choices and work in precarious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conditions</w:t>
            </w:r>
            <w:proofErr w:type="gramEnd"/>
          </w:p>
          <w:p w14:paraId="2F357C1D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Duty to work and duty to protect the family for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HCWs</w:t>
            </w:r>
            <w:proofErr w:type="gramEnd"/>
          </w:p>
          <w:p w14:paraId="31E72101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Incentives for staff in frontlines</w:t>
            </w:r>
          </w:p>
        </w:tc>
      </w:tr>
      <w:tr w:rsidR="00432B68" w:rsidRPr="00887013" w14:paraId="4AE8C08E" w14:textId="77777777" w:rsidTr="00281B3D">
        <w:trPr>
          <w:jc w:val="center"/>
        </w:trPr>
        <w:tc>
          <w:tcPr>
            <w:tcW w:w="542" w:type="dxa"/>
            <w:vAlign w:val="center"/>
          </w:tcPr>
          <w:p w14:paraId="4B3F411C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omtazmanesh&lt;/Author&gt;&lt;Year&gt;2020&lt;/Year&gt;&lt;RecNum&gt;0&lt;/RecNum&gt;&lt;IDText&gt;All together to Fight Novel Coronavirus Disease (COVID-19)&lt;/IDText&gt;&lt;DisplayText&gt;[40]&lt;/DisplayText&gt;&lt;record&gt;&lt;isbn&gt;0002-9637&lt;/isbn&gt;&lt;titles&gt;&lt;title&gt;All together to Fight Novel Coronavirus Disease (COVID-19)&lt;/title&gt;&lt;secondary-title&gt;The American Journal of Tropical Medicine and Hygiene&lt;/secondary-title&gt;&lt;/titles&gt;&lt;pages&gt;tpmd200281&lt;/pages&gt;&lt;contributors&gt;&lt;authors&gt;&lt;author&gt;Momtazmanesh, Sara&lt;/author&gt;&lt;author&gt;Ochs, Hans D&lt;/author&gt;&lt;author&gt;Uddin, Lucina Q&lt;/author&gt;&lt;author&gt;Perc, Matjaz&lt;/author&gt;&lt;author&gt;Routes, John M&lt;/author&gt;&lt;author&gt;Vieira, Duarte Nuno&lt;/author&gt;&lt;author&gt;Al-Herz, Waleed&lt;/author&gt;&lt;author&gt;Baris, Safa&lt;/author&gt;&lt;author&gt;Prando, Carolina&lt;/author&gt;&lt;author&gt;Rosivall, Laszlo&lt;/author&gt;&lt;/authors&gt;&lt;/contributors&gt;&lt;added-date format="utc"&gt;1591286058&lt;/added-date&gt;&lt;ref-type name="Journal Article"&gt;17&lt;/ref-type&gt;&lt;dates&gt;&lt;year&gt;2020&lt;/year&gt;&lt;/dates&gt;&lt;rec-number&gt;338&lt;/rec-number&gt;&lt;last-updated-date format="utc"&gt;1591286058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4B1A3F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3DED126D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International collaboration and solidarity during pandemic outbreaks</w:t>
            </w:r>
          </w:p>
        </w:tc>
      </w:tr>
      <w:tr w:rsidR="00432B68" w:rsidRPr="00887013" w14:paraId="4564BC9E" w14:textId="77777777" w:rsidTr="00281B3D">
        <w:trPr>
          <w:jc w:val="center"/>
        </w:trPr>
        <w:tc>
          <w:tcPr>
            <w:tcW w:w="542" w:type="dxa"/>
            <w:vAlign w:val="center"/>
          </w:tcPr>
          <w:p w14:paraId="5E2FE312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erger&lt;/Author&gt;&lt;Year&gt;2020&lt;/Year&gt;&lt;RecNum&gt;0&lt;/RecNum&gt;&lt;IDText&gt;Covid-19: control measures must be equitable and inclusive&lt;/IDText&gt;&lt;DisplayText&gt;[14]&lt;/DisplayText&gt;&lt;record&gt;&lt;isbn&gt;1756-1833&lt;/isbn&gt;&lt;titles&gt;&lt;title&gt;Covid-19: control measures must be equitable and inclusive&lt;/title&gt;&lt;/titles&gt;&lt;contributors&gt;&lt;authors&gt;&lt;author&gt;Berger, Zackary D&lt;/author&gt;&lt;author&gt;Evans, Nicholas G&lt;/author&gt;&lt;author&gt;Phelan, Alexandra L&lt;/author&gt;&lt;author&gt;Silverman, Ross D&lt;/author&gt;&lt;/authors&gt;&lt;/contributors&gt;&lt;added-date format="utc"&gt;1591286068&lt;/added-date&gt;&lt;ref-type name="Generic"&gt;13&lt;/ref-type&gt;&lt;dates&gt;&lt;year&gt;2020&lt;/year&gt;&lt;/dates&gt;&lt;rec-number&gt;339&lt;/rec-number&gt;&lt;publisher&gt;British Medical Journal Publishing Group&lt;/publisher&gt;&lt;last-updated-date format="utc"&gt;1591286068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6E27216C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6E3A1E0C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Adaptation and contextualisation of policies to different contexts</w:t>
            </w:r>
          </w:p>
          <w:p w14:paraId="469FAF44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771395BF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Equality for access to healthcare, free testing, sick leave expenses paid by governments</w:t>
            </w:r>
          </w:p>
        </w:tc>
      </w:tr>
      <w:tr w:rsidR="00432B68" w:rsidRPr="00887013" w14:paraId="66C9107F" w14:textId="77777777" w:rsidTr="00281B3D">
        <w:trPr>
          <w:jc w:val="center"/>
        </w:trPr>
        <w:tc>
          <w:tcPr>
            <w:tcW w:w="542" w:type="dxa"/>
            <w:vAlign w:val="center"/>
          </w:tcPr>
          <w:p w14:paraId="44A4D988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haari&lt;/Author&gt;&lt;Year&gt;2020&lt;/Year&gt;&lt;RecNum&gt;0&lt;/RecNum&gt;&lt;IDText&gt;Covid-19 pandemic by the “real-time” monitoring: the Tunisian case and lessons for global epidemics in the context of 3PM strategies&lt;/IDText&gt;&lt;DisplayText&gt;[35]&lt;/DisplayText&gt;&lt;record&gt;&lt;isbn&gt;1878-5077&lt;/isbn&gt;&lt;titles&gt;&lt;title&gt;Covid-19 pandemic by the “real-time” monitoring: the Tunisian case and lessons for global epidemics in the context of 3PM strategies&lt;/title&gt;&lt;secondary-title&gt;EPMA journal&lt;/secondary-title&gt;&lt;/titles&gt;&lt;pages&gt;1-6&lt;/pages&gt;&lt;contributors&gt;&lt;authors&gt;&lt;author&gt;Chaari, Lotfi&lt;/author&gt;&lt;author&gt;Golubnitschaja, Olga&lt;/author&gt;&lt;/authors&gt;&lt;/contributors&gt;&lt;added-date format="utc"&gt;1591286090&lt;/added-date&gt;&lt;ref-type name="Journal Article"&gt;17&lt;/ref-type&gt;&lt;dates&gt;&lt;year&gt;2020&lt;/year&gt;&lt;/dates&gt;&lt;rec-number&gt;341&lt;/rec-number&gt;&lt;last-updated-date format="utc"&gt;1591286090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033A11F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65D02F95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eastAsiaTheme="minorEastAsia" w:cstheme="minorHAnsi"/>
                <w:sz w:val="20"/>
                <w:szCs w:val="20"/>
              </w:rPr>
              <w:t>Mathematical modelling of transmission</w:t>
            </w:r>
          </w:p>
          <w:p w14:paraId="7EBE54D3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3p medicine: predictive,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preventive</w:t>
            </w:r>
            <w:proofErr w:type="gramEnd"/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 and personalized</w:t>
            </w:r>
          </w:p>
        </w:tc>
      </w:tr>
      <w:tr w:rsidR="00432B68" w14:paraId="7ADD8063" w14:textId="77777777" w:rsidTr="00281B3D">
        <w:trPr>
          <w:jc w:val="center"/>
        </w:trPr>
        <w:tc>
          <w:tcPr>
            <w:tcW w:w="542" w:type="dxa"/>
            <w:vAlign w:val="center"/>
          </w:tcPr>
          <w:p w14:paraId="4A8ABD11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Thomas&lt;/Author&gt;&lt;Year&gt;2020&lt;/Year&gt;&lt;RecNum&gt;0&lt;/RecNum&gt;&lt;IDText&gt;Evaluating the national PPE guidance for NHS healthcare workers during the COVID-19 pandemic&lt;/IDText&gt;&lt;DisplayText&gt;[30]&lt;/DisplayText&gt;&lt;record&gt;&lt;isbn&gt;1470-2118&lt;/isbn&gt;&lt;titles&gt;&lt;title&gt;Evaluating the national PPE guidance for NHS healthcare workers during the COVID-19 pandemic&lt;/title&gt;&lt;secondary-title&gt;Clinical Medicine&lt;/secondary-title&gt;&lt;/titles&gt;&lt;contributors&gt;&lt;authors&gt;&lt;author&gt;Thomas, John P&lt;/author&gt;&lt;author&gt;Srinivasan, Anand&lt;/author&gt;&lt;author&gt;Wickramarachchi, Chandu S&lt;/author&gt;&lt;author&gt;Dhesi, Parveen K&lt;/author&gt;&lt;author&gt;Hung, Yat MA&lt;/author&gt;&lt;author&gt;Kamath, Ajay V&lt;/author&gt;&lt;/authors&gt;&lt;/contributors&gt;&lt;added-date format="utc"&gt;1591286101&lt;/added-date&gt;&lt;ref-type name="Journal Article"&gt;17&lt;/ref-type&gt;&lt;dates&gt;&lt;year&gt;2020&lt;/year&gt;&lt;/dates&gt;&lt;rec-number&gt;342&lt;/rec-number&gt;&lt;last-updated-date format="utc"&gt;159128610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784025A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2E5B13FC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PPE in the UK</w:t>
            </w:r>
          </w:p>
          <w:p w14:paraId="771A637D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Precautionary principle</w:t>
            </w:r>
          </w:p>
          <w:p w14:paraId="4A67B469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The moral duty of government to be open, honest, transparent during the decision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making</w:t>
            </w:r>
            <w:proofErr w:type="gramEnd"/>
          </w:p>
          <w:p w14:paraId="0780FFAF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Duty of candour</w:t>
            </w:r>
          </w:p>
        </w:tc>
      </w:tr>
      <w:tr w:rsidR="00432B68" w:rsidRPr="00887013" w14:paraId="6FE98DDE" w14:textId="77777777" w:rsidTr="00281B3D">
        <w:trPr>
          <w:jc w:val="center"/>
        </w:trPr>
        <w:tc>
          <w:tcPr>
            <w:tcW w:w="542" w:type="dxa"/>
            <w:vAlign w:val="center"/>
          </w:tcPr>
          <w:p w14:paraId="1E934F6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maye&lt;/Author&gt;&lt;Year&gt;2020&lt;/Year&gt;&lt;RecNum&gt;0&lt;/RecNum&gt;&lt;IDText&gt;Building trust while influencing online COVID-19 content in the social media world&lt;/IDText&gt;&lt;DisplayText&gt;[13]&lt;/DisplayText&gt;&lt;record&gt;&lt;isbn&gt;2589-7500&lt;/isbn&gt;&lt;titles&gt;&lt;title&gt;Building trust while influencing online COVID-19 content in the social media world&lt;/title&gt;&lt;secondary-title&gt;The Lancet Digital Health&lt;/secondary-title&gt;&lt;/titles&gt;&lt;pages&gt;e277-e278&lt;/pages&gt;&lt;number&gt;6&lt;/number&gt;&lt;contributors&gt;&lt;authors&gt;&lt;author&gt;Limaye, Rupali Jayant&lt;/author&gt;&lt;author&gt;Sauer, Molly&lt;/author&gt;&lt;author&gt;Ali, Joseph&lt;/author&gt;&lt;author&gt;Bernstein, Justin&lt;/author&gt;&lt;author&gt;Wahl, Brian&lt;/author&gt;&lt;author&gt;Barnhill, Anne&lt;/author&gt;&lt;author&gt;Labrique, Alain&lt;/author&gt;&lt;/authors&gt;&lt;/contributors&gt;&lt;added-date format="utc"&gt;1591376348&lt;/added-date&gt;&lt;ref-type name="Journal Article"&gt;17&lt;/ref-type&gt;&lt;dates&gt;&lt;year&gt;2020&lt;/year&gt;&lt;/dates&gt;&lt;rec-number&gt;346&lt;/rec-number&gt;&lt;last-updated-date format="utc"&gt;1591376348&lt;/last-updated-date&gt;&lt;volume&gt;2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1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145ACD03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 xml:space="preserve">Policy </w:t>
            </w:r>
          </w:p>
        </w:tc>
        <w:tc>
          <w:tcPr>
            <w:tcW w:w="3212" w:type="dxa"/>
            <w:vAlign w:val="center"/>
          </w:tcPr>
          <w:p w14:paraId="7A779958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5942BA1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Partnership government and social media giants to supervise information</w:t>
            </w:r>
          </w:p>
        </w:tc>
      </w:tr>
      <w:tr w:rsidR="00432B68" w14:paraId="147A1520" w14:textId="77777777" w:rsidTr="00281B3D">
        <w:trPr>
          <w:jc w:val="center"/>
        </w:trPr>
        <w:tc>
          <w:tcPr>
            <w:tcW w:w="542" w:type="dxa"/>
            <w:vAlign w:val="center"/>
          </w:tcPr>
          <w:p w14:paraId="6DF4807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antow&lt;/Author&gt;&lt;Year&gt;2020&lt;/Year&gt;&lt;RecNum&gt;0&lt;/RecNum&gt;&lt;IDText&gt;Emerging from AI utopia&lt;/IDText&gt;&lt;DisplayText&gt;[26]&lt;/DisplayText&gt;&lt;record&gt;&lt;isbn&gt;0036-8075&lt;/isbn&gt;&lt;titles&gt;&lt;title&gt;Emerging from AI utopia&lt;/title&gt;&lt;/titles&gt;&lt;contributors&gt;&lt;authors&gt;&lt;author&gt;Santow, Edward&lt;/author&gt;&lt;/authors&gt;&lt;/contributors&gt;&lt;added-date format="utc"&gt;1591376362&lt;/added-date&gt;&lt;ref-type name="Generic"&gt;13&lt;/ref-type&gt;&lt;dates&gt;&lt;year&gt;2020&lt;/year&gt;&lt;/dates&gt;&lt;rec-number&gt;347&lt;/rec-number&gt;&lt;publisher&gt;American Association for the Advancement of Science&lt;/publisher&gt;&lt;last-updated-date format="utc"&gt;1591376362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7F1817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</w:t>
            </w:r>
          </w:p>
        </w:tc>
        <w:tc>
          <w:tcPr>
            <w:tcW w:w="3212" w:type="dxa"/>
            <w:vAlign w:val="center"/>
          </w:tcPr>
          <w:p w14:paraId="67018906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A legal framework to protect from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AI</w:t>
            </w:r>
            <w:proofErr w:type="gramEnd"/>
          </w:p>
          <w:p w14:paraId="40F2AB9B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Surveillance</w:t>
            </w:r>
          </w:p>
          <w:p w14:paraId="38AE3FE3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Discrimination</w:t>
            </w:r>
          </w:p>
          <w:p w14:paraId="0FD5B47F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Human rights</w:t>
            </w:r>
          </w:p>
        </w:tc>
      </w:tr>
      <w:tr w:rsidR="00432B68" w:rsidRPr="00887013" w14:paraId="1EA3A70D" w14:textId="77777777" w:rsidTr="00281B3D">
        <w:trPr>
          <w:jc w:val="center"/>
        </w:trPr>
        <w:tc>
          <w:tcPr>
            <w:tcW w:w="542" w:type="dxa"/>
            <w:vAlign w:val="center"/>
          </w:tcPr>
          <w:p w14:paraId="2A892DD0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tewka&lt;/Author&gt;&lt;Year&gt;2020&lt;/Year&gt;&lt;RecNum&gt;0&lt;/RecNum&gt;&lt;IDText&gt;Latin American healthcare systems in times of pandemic&lt;/IDText&gt;&lt;DisplayText&gt;[41]&lt;/DisplayText&gt;&lt;record&gt;&lt;isbn&gt;1471-8731&lt;/isbn&gt;&lt;titles&gt;&lt;title&gt;Latin American healthcare systems in times of pandemic&lt;/title&gt;&lt;secondary-title&gt;Developing World Bioethics&lt;/secondary-title&gt;&lt;/titles&gt;&lt;contributors&gt;&lt;authors&gt;&lt;author&gt;Litewka, Sergio G&lt;/author&gt;&lt;author&gt;Heitman, Elizabeth&lt;/author&gt;&lt;/authors&gt;&lt;/contributors&gt;&lt;added-date format="utc"&gt;1591285755&lt;/added-date&gt;&lt;ref-type name="Journal Article"&gt;17&lt;/ref-type&gt;&lt;dates&gt;&lt;year&gt;2020&lt;/year&gt;&lt;/dates&gt;&lt;rec-number&gt;315&lt;/rec-number&gt;&lt;last-updated-date format="utc"&gt;1591285755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6BAF5F73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41EDA548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tress on the overburdened and underfunded public healthcare system</w:t>
            </w:r>
          </w:p>
          <w:p w14:paraId="54EA8137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Other diseases are still a burden and cannot b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neglected</w:t>
            </w:r>
            <w:proofErr w:type="gramEnd"/>
          </w:p>
          <w:p w14:paraId="436BEE73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Denial from political leaders and slow response</w:t>
            </w:r>
          </w:p>
          <w:p w14:paraId="1EA798F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Healthcare operators are facing very difficult choices</w:t>
            </w:r>
          </w:p>
        </w:tc>
      </w:tr>
      <w:tr w:rsidR="00432B68" w14:paraId="5123A62B" w14:textId="77777777" w:rsidTr="00281B3D">
        <w:trPr>
          <w:jc w:val="center"/>
        </w:trPr>
        <w:tc>
          <w:tcPr>
            <w:tcW w:w="542" w:type="dxa"/>
            <w:vAlign w:val="center"/>
          </w:tcPr>
          <w:p w14:paraId="074C7278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Erwin&lt;/Author&gt;&lt;Year&gt;2020&lt;/Year&gt;&lt;RecNum&gt;0&lt;/RecNum&gt;&lt;IDText&gt;Rural and Remote Communities: Unique Ethical Issues in the COVID-19 Pandemic&lt;/IDText&gt;&lt;DisplayText&gt;[50]&lt;/DisplayText&gt;&lt;record&gt;&lt;isbn&gt;1526-5161&lt;/isbn&gt;&lt;titles&gt;&lt;title&gt;Rural and Remote Communities: Unique Ethical Issues in the COVID-19 Pandemic&lt;/title&gt;&lt;secondary-title&gt;The American Journal of Bioethics&lt;/secondary-title&gt;&lt;/titles&gt;&lt;pages&gt;1-4&lt;/pages&gt;&lt;contributors&gt;&lt;authors&gt;&lt;author&gt;Erwin, Cheryl&lt;/author&gt;&lt;author&gt;Aultman, Julie&lt;/author&gt;&lt;author&gt;Harter, Tom&lt;/author&gt;&lt;author&gt;Illes, Judy&lt;/author&gt;&lt;author&gt;Kogan, Rabbi Claudio J&lt;/author&gt;&lt;/authors&gt;&lt;/contributors&gt;&lt;added-date format="utc"&gt;1591285769&lt;/added-date&gt;&lt;ref-type name="Journal Article"&gt;17&lt;/ref-type&gt;&lt;dates&gt;&lt;year&gt;2020&lt;/year&gt;&lt;/dates&gt;&lt;rec-number&gt;316&lt;/rec-number&gt;&lt;last-updated-date format="utc"&gt;1591285769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0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1AD029C8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3EDF9C5F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Adaptation and contextualisation of policies to different contexts</w:t>
            </w:r>
          </w:p>
          <w:p w14:paraId="237EC3A0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Respect for traditional beliefs</w:t>
            </w:r>
          </w:p>
        </w:tc>
      </w:tr>
      <w:tr w:rsidR="00432B68" w:rsidRPr="00887013" w14:paraId="745D4059" w14:textId="77777777" w:rsidTr="00281B3D">
        <w:trPr>
          <w:jc w:val="center"/>
        </w:trPr>
        <w:tc>
          <w:tcPr>
            <w:tcW w:w="542" w:type="dxa"/>
            <w:vAlign w:val="center"/>
          </w:tcPr>
          <w:p w14:paraId="5FAA9FA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rishna&lt;/Author&gt;&lt;Year&gt;2020&lt;/Year&gt;&lt;RecNum&gt;0&lt;/RecNum&gt;&lt;IDText&gt;The Covid-19 panic and the global North-South divide-A perspective&lt;/IDText&gt;&lt;DisplayText&gt;[42]&lt;/DisplayText&gt;&lt;record&gt;&lt;isbn&gt;0975-5691&lt;/isbn&gt;&lt;titles&gt;&lt;title&gt;The Covid-19 panic and the global North-South divide-A perspective&lt;/title&gt;&lt;secondary-title&gt;Indian journal of medical ethics&lt;/secondary-title&gt;&lt;/titles&gt;&lt;pages&gt;167&lt;/pages&gt;&lt;number&gt;2&lt;/number&gt;&lt;contributors&gt;&lt;authors&gt;&lt;author&gt;Krishna, Sushma&lt;/author&gt;&lt;/authors&gt;&lt;/contributors&gt;&lt;added-date format="utc"&gt;1591285782&lt;/added-date&gt;&lt;ref-type name="Journal Article"&gt;17&lt;/ref-type&gt;&lt;dates&gt;&lt;year&gt;2020&lt;/year&gt;&lt;/dates&gt;&lt;rec-number&gt;317&lt;/rec-number&gt;&lt;last-updated-date format="utc"&gt;1591285782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2FBCAACE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73F17D72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tress on the overburdened and underfunded public healthcare system</w:t>
            </w:r>
          </w:p>
          <w:p w14:paraId="12666BBD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Other diseases are still a burden and cannot b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neglected</w:t>
            </w:r>
            <w:proofErr w:type="gramEnd"/>
          </w:p>
          <w:p w14:paraId="7E3FE5BB" w14:textId="77777777" w:rsidR="00432B68" w:rsidRPr="00CD7E6C" w:rsidRDefault="00432B68" w:rsidP="00281B3D">
            <w:pPr>
              <w:pStyle w:val="ListParagraph"/>
              <w:ind w:left="461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32B68" w:rsidRPr="00887013" w14:paraId="09516AB8" w14:textId="77777777" w:rsidTr="00281B3D">
        <w:trPr>
          <w:jc w:val="center"/>
        </w:trPr>
        <w:tc>
          <w:tcPr>
            <w:tcW w:w="542" w:type="dxa"/>
            <w:vAlign w:val="center"/>
          </w:tcPr>
          <w:p w14:paraId="387A9BA1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chuklenk&lt;/Author&gt;&lt;Year&gt;2020&lt;/Year&gt;&lt;RecNum&gt;0&lt;/RecNum&gt;&lt;IDText&gt;The ethical challenges of the SARS‐CoV‐2 pandemic in the global south and the global north–same and different&lt;/IDText&gt;&lt;DisplayText&gt;[43]&lt;/DisplayText&gt;&lt;record&gt;&lt;isbn&gt;1471-8731&lt;/isbn&gt;&lt;titles&gt;&lt;title&gt;The ethical challenges of the SARS‐CoV‐2 pandemic in the global south and the global north–same and different&lt;/title&gt;&lt;secondary-title&gt;Developing World Bioethics&lt;/secondary-title&gt;&lt;/titles&gt;&lt;contributors&gt;&lt;authors&gt;&lt;author&gt;Schuklenk, Udo&lt;/author&gt;&lt;/authors&gt;&lt;/contributors&gt;&lt;added-date format="utc"&gt;1591285795&lt;/added-date&gt;&lt;ref-type name="Journal Article"&gt;17&lt;/ref-type&gt;&lt;dates&gt;&lt;year&gt;2020&lt;/year&gt;&lt;/dates&gt;&lt;rec-number&gt;318&lt;/rec-number&gt;&lt;last-updated-date format="utc"&gt;1591285795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2B14EB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7725E3DF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tress on the overburdened and underfunded public healthcare system</w:t>
            </w:r>
          </w:p>
          <w:p w14:paraId="03A3EBF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Other diseases are still a burden and cannot b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neglected</w:t>
            </w:r>
            <w:proofErr w:type="gramEnd"/>
          </w:p>
          <w:p w14:paraId="429FD8EA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The poorest countries are put at risk by Covid-19 policies</w:t>
            </w:r>
          </w:p>
        </w:tc>
      </w:tr>
      <w:tr w:rsidR="00432B68" w:rsidRPr="00887013" w14:paraId="3CBE24F2" w14:textId="77777777" w:rsidTr="00281B3D">
        <w:trPr>
          <w:jc w:val="center"/>
        </w:trPr>
        <w:tc>
          <w:tcPr>
            <w:tcW w:w="542" w:type="dxa"/>
            <w:vAlign w:val="center"/>
          </w:tcPr>
          <w:p w14:paraId="1377C2E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elley&lt;/Author&gt;&lt;Year&gt;2020&lt;/Year&gt;&lt;RecNum&gt;0&lt;/RecNum&gt;&lt;IDText&gt;An appeal for practical social justice in the COVID-19 global response in low-income and middle-income countries&lt;/IDText&gt;&lt;DisplayText&gt;[51]&lt;/DisplayText&gt;&lt;record&gt;&lt;isbn&gt;2214-109X&lt;/isbn&gt;&lt;titles&gt;&lt;title&gt;An appeal for practical social justice in the COVID-19 global response in low-income and middle-income countries&lt;/title&gt;&lt;secondary-title&gt;The Lancet Global Health&lt;/secondary-title&gt;&lt;/titles&gt;&lt;contributors&gt;&lt;authors&gt;&lt;author&gt;Kelley, Maureen&lt;/author&gt;&lt;author&gt;Ferrand, Rashida A&lt;/author&gt;&lt;author&gt;Muraya, Kui&lt;/author&gt;&lt;author&gt;Chigudu, Simukai&lt;/author&gt;&lt;author&gt;Molyneux, Sassy&lt;/author&gt;&lt;author&gt;Pai, Madhukar&lt;/author&gt;&lt;author&gt;Barasa, Edwine&lt;/author&gt;&lt;/authors&gt;&lt;/contributors&gt;&lt;added-date format="utc"&gt;1591285816&lt;/added-date&gt;&lt;ref-type name="Journal Article"&gt;17&lt;/ref-type&gt;&lt;dates&gt;&lt;year&gt;2020&lt;/year&gt;&lt;/dates&gt;&lt;rec-number&gt;319&lt;/rec-number&gt;&lt;last-updated-date format="utc"&gt;1591285816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51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747DCCC5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19259722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Adaptation and contextualisation of policies to different contexts</w:t>
            </w:r>
          </w:p>
          <w:p w14:paraId="5223A6AD" w14:textId="77777777" w:rsidR="00432B68" w:rsidRPr="00CD7E6C" w:rsidRDefault="00432B68" w:rsidP="00281B3D">
            <w:pPr>
              <w:pStyle w:val="ListParagraph"/>
              <w:ind w:left="461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32B68" w:rsidRPr="00887013" w14:paraId="748B29DF" w14:textId="77777777" w:rsidTr="00281B3D">
        <w:trPr>
          <w:jc w:val="center"/>
        </w:trPr>
        <w:tc>
          <w:tcPr>
            <w:tcW w:w="542" w:type="dxa"/>
            <w:vAlign w:val="center"/>
          </w:tcPr>
          <w:p w14:paraId="659C398B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Gopichandran&lt;/Author&gt;&lt;Year&gt;2020&lt;/Year&gt;&lt;RecNum&gt;0&lt;/RecNum&gt;&lt;IDText&gt;Response to Covid-19: An ethical imperative to build a resilient health system in India&lt;/IDText&gt;&lt;DisplayText&gt;[44]&lt;/DisplayText&gt;&lt;record&gt;&lt;isbn&gt;0975-5691&lt;/isbn&gt;&lt;titles&gt;&lt;title&gt;Response to Covid-19: An ethical imperative to build a resilient health system in India&lt;/title&gt;&lt;secondary-title&gt;Indian journal of medical ethics&lt;/secondary-title&gt;&lt;/titles&gt;&lt;pages&gt;1&lt;/pages&gt;&lt;number&gt;2&lt;/number&gt;&lt;contributors&gt;&lt;authors&gt;&lt;author&gt;Gopichandran, V&lt;/author&gt;&lt;author&gt;Subramaniam, S&lt;/author&gt;&lt;/authors&gt;&lt;/contributors&gt;&lt;added-date format="utc"&gt;1591285829&lt;/added-date&gt;&lt;ref-type name="Journal Article"&gt;17&lt;/ref-type&gt;&lt;dates&gt;&lt;year&gt;2020&lt;/year&gt;&lt;/dates&gt;&lt;rec-number&gt;320&lt;/rec-number&gt;&lt;last-updated-date format="utc"&gt;1591285829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35587D56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1ECD1F0A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Other diseases are still a burden and cannot b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neglected</w:t>
            </w:r>
            <w:proofErr w:type="gramEnd"/>
          </w:p>
          <w:p w14:paraId="3E2C917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Healthcare operators are facing very difficult choices and work in precarious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conditions</w:t>
            </w:r>
            <w:proofErr w:type="gramEnd"/>
          </w:p>
          <w:p w14:paraId="4ED512A4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The poorest countries are put at risk by the Covid-19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policies</w:t>
            </w:r>
            <w:proofErr w:type="gramEnd"/>
          </w:p>
          <w:p w14:paraId="5F38EEF3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tress on the overburdened and underfunded public healthcare system</w:t>
            </w:r>
          </w:p>
          <w:p w14:paraId="2633C429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Need for budget allocation to preventive and public health activities.</w:t>
            </w:r>
          </w:p>
          <w:p w14:paraId="2AF9113E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Need for improving public health surveillanc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system</w:t>
            </w:r>
            <w:proofErr w:type="gramEnd"/>
          </w:p>
          <w:p w14:paraId="301741C7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Need for protecting frontline healthcar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workers</w:t>
            </w:r>
            <w:proofErr w:type="gramEnd"/>
          </w:p>
          <w:p w14:paraId="0743495C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Need for healthcare workers training.</w:t>
            </w:r>
          </w:p>
          <w:p w14:paraId="3B620EA3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Transparency of communication from healthcare workers</w:t>
            </w:r>
          </w:p>
          <w:p w14:paraId="3BD8503E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:rsidRPr="00887013" w14:paraId="36304E71" w14:textId="77777777" w:rsidTr="00281B3D">
        <w:trPr>
          <w:jc w:val="center"/>
        </w:trPr>
        <w:tc>
          <w:tcPr>
            <w:tcW w:w="542" w:type="dxa"/>
            <w:vAlign w:val="center"/>
          </w:tcPr>
          <w:p w14:paraId="19D23791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Thomas&lt;/Author&gt;&lt;Year&gt;2020&lt;/Year&gt;&lt;RecNum&gt;0&lt;/RecNum&gt;&lt;IDText&gt;Death in the time of coronavirus&lt;/IDText&gt;&lt;DisplayText&gt;[46]&lt;/DisplayText&gt;&lt;record&gt;&lt;isbn&gt;0975-5691&lt;/isbn&gt;&lt;titles&gt;&lt;title&gt;Death in the time of coronavirus&lt;/title&gt;&lt;secondary-title&gt;Indian journal of medical ethics&lt;/secondary-title&gt;&lt;/titles&gt;&lt;pages&gt;1&lt;/pages&gt;&lt;number&gt;2&lt;/number&gt;&lt;contributors&gt;&lt;authors&gt;&lt;author&gt;Thomas, George&lt;/author&gt;&lt;/authors&gt;&lt;/contributors&gt;&lt;added-date format="utc"&gt;1591285841&lt;/added-date&gt;&lt;ref-type name="Journal Article"&gt;17&lt;/ref-type&gt;&lt;dates&gt;&lt;year&gt;2020&lt;/year&gt;&lt;/dates&gt;&lt;rec-number&gt;321&lt;/rec-number&gt;&lt;last-updated-date format="utc"&gt;159128584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6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30AA6A5A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14BECCC6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Marginalisation and exacerbation of the condition of the poor</w:t>
            </w:r>
          </w:p>
          <w:p w14:paraId="76C285BE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Ethics and equity to guid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decisions</w:t>
            </w:r>
            <w:proofErr w:type="gramEnd"/>
          </w:p>
          <w:p w14:paraId="1F91C49C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The global response should have been contextualised and tailored</w:t>
            </w:r>
          </w:p>
        </w:tc>
      </w:tr>
      <w:tr w:rsidR="00432B68" w:rsidRPr="00887013" w14:paraId="5CB30637" w14:textId="77777777" w:rsidTr="00281B3D">
        <w:trPr>
          <w:jc w:val="center"/>
        </w:trPr>
        <w:tc>
          <w:tcPr>
            <w:tcW w:w="542" w:type="dxa"/>
            <w:vAlign w:val="center"/>
          </w:tcPr>
          <w:p w14:paraId="763E209C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iana&lt;/Author&gt;&lt;Year&gt;2020&lt;/Year&gt;&lt;RecNum&gt;0&lt;/RecNum&gt;&lt;IDText&gt;The Ethics of Scare: COVID-19 and the Philippines’ Fear Appeals&lt;/IDText&gt;&lt;DisplayText&gt;[47]&lt;/DisplayText&gt;&lt;record&gt;&lt;titles&gt;&lt;title&gt;The Ethics of Scare: COVID-19 and the Philippines’ Fear Appeals&lt;/title&gt;&lt;secondary-title&gt;Public Health&lt;/secondary-title&gt;&lt;/titles&gt;&lt;contributors&gt;&lt;authors&gt;&lt;author&gt;Biana, Hazel T&lt;/author&gt;&lt;author&gt;Joaquin, Jeremiah Joven B&lt;/author&gt;&lt;/authors&gt;&lt;/contributors&gt;&lt;added-date format="utc"&gt;1591285853&lt;/added-date&gt;&lt;ref-type name="Journal Article"&gt;17&lt;/ref-type&gt;&lt;dates&gt;&lt;year&gt;2020&lt;/year&gt;&lt;/dates&gt;&lt;rec-number&gt;322&lt;/rec-number&gt;&lt;last-updated-date format="utc"&gt;1591285853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875FF86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71D8A572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Fear appeals and use of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threats</w:t>
            </w:r>
            <w:proofErr w:type="gramEnd"/>
          </w:p>
          <w:p w14:paraId="1F500A97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Moral examination of this technique</w:t>
            </w:r>
          </w:p>
        </w:tc>
      </w:tr>
      <w:tr w:rsidR="00432B68" w14:paraId="483CBF97" w14:textId="77777777" w:rsidTr="00281B3D">
        <w:trPr>
          <w:jc w:val="center"/>
        </w:trPr>
        <w:tc>
          <w:tcPr>
            <w:tcW w:w="542" w:type="dxa"/>
            <w:vAlign w:val="center"/>
          </w:tcPr>
          <w:p w14:paraId="5B025122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apata&lt;/Author&gt;&lt;Year&gt;2020&lt;/Year&gt;&lt;RecNum&gt;96&lt;/RecNum&gt;&lt;IDText&gt;Is Africa prepared for tackling the COVID-19 (SARS-CoV-2) epidemic. Lessons from past outbreaks, ongoing pan-African public health efforts, and implications for the future&lt;/IDText&gt;&lt;DisplayText&gt;[48]&lt;/DisplayText&gt;&lt;record&gt;&lt;rec-number&gt;96&lt;/rec-number&gt;&lt;foreign-keys&gt;&lt;key app="EN" db-id="ra9dsrt9529xxiedd5v52eedsztrwp29ervw" timestamp="1610965988"&gt;96&lt;/key&gt;&lt;/foreign-keys&gt;&lt;ref-type name="Journal Article"&gt;17&lt;/ref-type&gt;&lt;contributors&gt;&lt;authors&gt;&lt;author&gt;Kapata, Nathan&lt;/author&gt;&lt;author&gt;Ihekweazu, Chikwe&lt;/author&gt;&lt;author&gt;Ntoumi, Francine&lt;/author&gt;&lt;author&gt;Raji, Tajudeen&lt;/author&gt;&lt;author&gt;Chanda-Kapata, Pascalina&lt;/author&gt;&lt;author&gt;Mwaba, Peter&lt;/author&gt;&lt;author&gt;Mukonka, Victor&lt;/author&gt;&lt;author&gt;Bates, Matthew&lt;/author&gt;&lt;author&gt;Tembo, John&lt;/author&gt;&lt;author&gt;Corman, Victor&lt;/author&gt;&lt;/authors&gt;&lt;/contributors&gt;&lt;titles&gt;&lt;title&gt;Is Africa prepared for tackling the COVID-19 (SARS-CoV-2) epidemic. Lessons from past outbreaks, ongoing pan-African public health efforts, and implications for the future&lt;/title&gt;&lt;secondary-title&gt;International Journal of Infectious Diseases&lt;/secondary-title&gt;&lt;/titles&gt;&lt;periodical&gt;&lt;full-title&gt;International Journal of Infectious Diseases&lt;/full-title&gt;&lt;/periodical&gt;&lt;pages&gt;233-236&lt;/pages&gt;&lt;volume&gt;93&lt;/volume&gt;&lt;dates&gt;&lt;year&gt;2020&lt;/year&gt;&lt;/dates&gt;&lt;isbn&gt;1201-9712&lt;/isbn&gt;&lt;urls&gt;&lt;/urls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02EF6770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355FDE3F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 xml:space="preserve">Africa’s readiness for this outbreak </w:t>
            </w:r>
          </w:p>
          <w:p w14:paraId="39DDF753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ummary of different kinds of interventions</w:t>
            </w:r>
          </w:p>
          <w:p w14:paraId="1365ECDE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Donations from different organisations</w:t>
            </w:r>
          </w:p>
        </w:tc>
      </w:tr>
      <w:tr w:rsidR="00432B68" w:rsidRPr="00887013" w14:paraId="22D8639F" w14:textId="77777777" w:rsidTr="00281B3D">
        <w:trPr>
          <w:jc w:val="center"/>
        </w:trPr>
        <w:tc>
          <w:tcPr>
            <w:tcW w:w="542" w:type="dxa"/>
            <w:vAlign w:val="center"/>
          </w:tcPr>
          <w:p w14:paraId="5D8ECD82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Garg&lt;/Author&gt;&lt;Year&gt;2020&lt;/Year&gt;&lt;RecNum&gt;0&lt;/RecNum&gt;&lt;IDText&gt;A Case for Participatory Disease Surveillance of the COVID-19 Pandemic in India&lt;/IDText&gt;&lt;DisplayText&gt;[45]&lt;/DisplayText&gt;&lt;record&gt;&lt;titles&gt;&lt;title&gt;A Case for Participatory Disease Surveillance of the COVID-19 Pandemic in India&lt;/title&gt;&lt;secondary-title&gt;JMIR Public Health and Surveillance&lt;/secondary-title&gt;&lt;/titles&gt;&lt;pages&gt;e18795&lt;/pages&gt;&lt;number&gt;2&lt;/number&gt;&lt;contributors&gt;&lt;authors&gt;&lt;author&gt;Garg, Suneela&lt;/author&gt;&lt;author&gt;Bhatnagar, Nidhi&lt;/author&gt;&lt;author&gt;Gangadharan, Navya&lt;/author&gt;&lt;/authors&gt;&lt;/contributors&gt;&lt;added-date format="utc"&gt;1591285881&lt;/added-date&gt;&lt;ref-type name="Journal Article"&gt;17&lt;/ref-type&gt;&lt;dates&gt;&lt;year&gt;2020&lt;/year&gt;&lt;/dates&gt;&lt;rec-number&gt;324&lt;/rec-number&gt;&lt;last-updated-date format="utc"&gt;1591285881&lt;/last-updated-date&gt;&lt;volume&gt;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4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A6EE345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LMICS)</w:t>
            </w:r>
          </w:p>
        </w:tc>
        <w:tc>
          <w:tcPr>
            <w:tcW w:w="3212" w:type="dxa"/>
            <w:vAlign w:val="center"/>
          </w:tcPr>
          <w:p w14:paraId="1B11AF40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Infodemic</w:t>
            </w:r>
          </w:p>
          <w:p w14:paraId="107CF448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Need for improving public health surveillanc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system</w:t>
            </w:r>
            <w:proofErr w:type="gramEnd"/>
          </w:p>
          <w:p w14:paraId="24B43351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Privacy and ethical concerns</w:t>
            </w:r>
          </w:p>
          <w:p w14:paraId="30217701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Stress on the overburdened and underfunded public healthcare system</w:t>
            </w:r>
          </w:p>
          <w:p w14:paraId="0EDF2D45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:rsidRPr="00887013" w14:paraId="44AA7398" w14:textId="77777777" w:rsidTr="00281B3D">
        <w:trPr>
          <w:jc w:val="center"/>
        </w:trPr>
        <w:tc>
          <w:tcPr>
            <w:tcW w:w="542" w:type="dxa"/>
            <w:vAlign w:val="center"/>
          </w:tcPr>
          <w:p w14:paraId="62727D0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Gharzai&lt;/Author&gt;&lt;Year&gt;2020&lt;/Year&gt;&lt;RecNum&gt;0&lt;/RecNum&gt;&lt;IDText&gt;Playing into Stereotypes: Engaging Millennials and Generation Z in the COVID-19 Pandemic Response&lt;/IDText&gt;&lt;DisplayText&gt;[38]&lt;/DisplayText&gt;&lt;record&gt;&lt;titles&gt;&lt;title&gt;Playing into Stereotypes: Engaging Millennials and Generation Z in the COVID-19 Pandemic Response&lt;/title&gt;&lt;secondary-title&gt;Advances in Radiation Oncology&lt;/secondary-title&gt;&lt;/titles&gt;&lt;contributors&gt;&lt;authors&gt;&lt;author&gt;Gharzai, Laila A&lt;/author&gt;&lt;author&gt;Beeler, Whitney H&lt;/author&gt;&lt;author&gt;Jagsi, Reshma&lt;/author&gt;&lt;/authors&gt;&lt;/contributors&gt;&lt;added-date format="utc"&gt;1591285898&lt;/added-date&gt;&lt;ref-type name="Journal Article"&gt;17&lt;/ref-type&gt;&lt;dates&gt;&lt;year&gt;2020&lt;/year&gt;&lt;/dates&gt;&lt;rec-number&gt;325&lt;/rec-number&gt;&lt;last-updated-date format="utc"&gt;1591285898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8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D33BDE6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Policy (US)</w:t>
            </w:r>
          </w:p>
        </w:tc>
        <w:tc>
          <w:tcPr>
            <w:tcW w:w="3212" w:type="dxa"/>
            <w:vAlign w:val="center"/>
          </w:tcPr>
          <w:p w14:paraId="2509158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Engaging all generations in the pandemic response will leverage intergenerational innovation and optimise the response to Covid-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19</w:t>
            </w:r>
            <w:proofErr w:type="gramEnd"/>
          </w:p>
          <w:p w14:paraId="688B578C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Exhortation to engage young leaders in medicine and break down the traditional social hierarchy</w:t>
            </w:r>
          </w:p>
        </w:tc>
      </w:tr>
      <w:tr w:rsidR="00432B68" w:rsidRPr="00887013" w14:paraId="24E0872C" w14:textId="77777777" w:rsidTr="00281B3D">
        <w:trPr>
          <w:jc w:val="center"/>
        </w:trPr>
        <w:tc>
          <w:tcPr>
            <w:tcW w:w="542" w:type="dxa"/>
            <w:vAlign w:val="center"/>
          </w:tcPr>
          <w:p w14:paraId="5A2170F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O’Reilly-Shah&lt;/Author&gt;&lt;Year&gt;2020&lt;/Year&gt;&lt;RecNum&gt;0&lt;/RecNum&gt;&lt;IDText&gt;The COVID-19 Pandemic Highlights Shortcomings in US Health Care Informatics Infrastructure: A Call to Action&lt;/IDText&gt;&lt;DisplayText&gt;[39]&lt;/DisplayText&gt;&lt;record&gt;&lt;titles&gt;&lt;title&gt;The COVID-19 Pandemic Highlights Shortcomings in US Health Care Informatics Infrastructure: A Call to Action&lt;/title&gt;&lt;secondary-title&gt;Anesthesia and Analgesia&lt;/secondary-title&gt;&lt;/titles&gt;&lt;contributors&gt;&lt;authors&gt;&lt;author&gt;O’Reilly-Shah, Vikas N&lt;/author&gt;&lt;author&gt;Gentry, Katherine R&lt;/author&gt;&lt;author&gt;Van Cleve, Wil&lt;/author&gt;&lt;author&gt;Kendale, Samir M&lt;/author&gt;&lt;author&gt;Jabaley, Craig S&lt;/author&gt;&lt;author&gt;Long, Dustin R&lt;/author&gt;&lt;/authors&gt;&lt;/contributors&gt;&lt;added-date format="utc"&gt;1591285913&lt;/added-date&gt;&lt;ref-type name="Journal Article"&gt;17&lt;/ref-type&gt;&lt;dates&gt;&lt;year&gt;2020&lt;/year&gt;&lt;/dates&gt;&lt;rec-number&gt;326&lt;/rec-number&gt;&lt;last-updated-date format="utc"&gt;1591285913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9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4FF7E9BB" w14:textId="77777777" w:rsidR="00432B68" w:rsidRPr="00A26584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A26584">
              <w:rPr>
                <w:rFonts w:cstheme="minorHAnsi"/>
                <w:sz w:val="20"/>
                <w:szCs w:val="20"/>
              </w:rPr>
              <w:t>Policy (US)</w:t>
            </w:r>
          </w:p>
          <w:p w14:paraId="74CE8CA3" w14:textId="77777777" w:rsidR="00432B68" w:rsidRPr="00A26584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  <w:p w14:paraId="32F64406" w14:textId="77777777" w:rsidR="00432B68" w:rsidRPr="00A26584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2C9C68EE" w14:textId="77777777" w:rsidR="00432B68" w:rsidRPr="00A26584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A26584">
              <w:rPr>
                <w:rFonts w:cstheme="minorHAnsi"/>
                <w:sz w:val="20"/>
                <w:szCs w:val="20"/>
              </w:rPr>
              <w:t>Infodemic</w:t>
            </w:r>
          </w:p>
          <w:p w14:paraId="077248A2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Importance of data sharing to study Covid-19</w:t>
            </w:r>
          </w:p>
          <w:p w14:paraId="46591DFB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Importance of safeguarding the privacy of patients and healthcare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workers</w:t>
            </w:r>
            <w:proofErr w:type="gramEnd"/>
          </w:p>
          <w:p w14:paraId="63E009B0" w14:textId="77777777" w:rsidR="00432B68" w:rsidRPr="00A26584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14:paraId="77382AFA" w14:textId="77777777" w:rsidTr="00281B3D">
        <w:trPr>
          <w:jc w:val="center"/>
        </w:trPr>
        <w:tc>
          <w:tcPr>
            <w:tcW w:w="542" w:type="dxa"/>
            <w:vAlign w:val="center"/>
          </w:tcPr>
          <w:p w14:paraId="54AE5B7B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uo&lt;/Author&gt;&lt;Year&gt;2020&lt;/Year&gt;&lt;RecNum&gt;0&lt;/RecNum&gt;&lt;IDText&gt;Surveillance of COVID-19 in the General Population Using an Online Questionnaire: Report From 18,161 Respondents in China&lt;/IDText&gt;&lt;DisplayText&gt;[22]&lt;/DisplayText&gt;&lt;record&gt;&lt;titles&gt;&lt;title&gt;Surveillance of COVID-19 in the General Population Using an Online Questionnaire: Report From 18,161 Respondents in China&lt;/title&gt;&lt;secondary-title&gt;JMIR Public Health and Surveillance&lt;/secondary-title&gt;&lt;/titles&gt;&lt;pages&gt;e18576&lt;/pages&gt;&lt;number&gt;2&lt;/number&gt;&lt;contributors&gt;&lt;authors&gt;&lt;author&gt;Luo, Hongxing&lt;/author&gt;&lt;author&gt;Lie, Yongchan&lt;/author&gt;&lt;author&gt;Prinzen, Frits W&lt;/author&gt;&lt;/authors&gt;&lt;/contributors&gt;&lt;added-date format="utc"&gt;1591286080&lt;/added-date&gt;&lt;ref-type name="Journal Article"&gt;17&lt;/ref-type&gt;&lt;dates&gt;&lt;year&gt;2020&lt;/year&gt;&lt;/dates&gt;&lt;rec-number&gt;340&lt;/rec-number&gt;&lt;last-updated-date format="utc"&gt;1591286080&lt;/last-updated-date&gt;&lt;volume&gt;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2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3FF855E0" w14:textId="77777777" w:rsidR="00432B68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  <w:p w14:paraId="35034433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Technology</w:t>
            </w:r>
          </w:p>
          <w:p w14:paraId="595C197D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12" w:type="dxa"/>
            <w:vAlign w:val="center"/>
          </w:tcPr>
          <w:p w14:paraId="3D4ABCC2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Participatory surveillance (online questionnaire)</w:t>
            </w:r>
          </w:p>
        </w:tc>
      </w:tr>
      <w:tr w:rsidR="00432B68" w:rsidRPr="00887013" w14:paraId="6EFA0708" w14:textId="77777777" w:rsidTr="00281B3D">
        <w:trPr>
          <w:jc w:val="center"/>
        </w:trPr>
        <w:tc>
          <w:tcPr>
            <w:tcW w:w="542" w:type="dxa"/>
            <w:vAlign w:val="center"/>
          </w:tcPr>
          <w:p w14:paraId="40D5A41E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okinger&lt;/Author&gt;&lt;Year&gt;2020&lt;/Year&gt;&lt;RecNum&gt;0&lt;/RecNum&gt;&lt;IDText&gt;Digital health and the COVID-19 epidemic: an assessment framework for apps from an epidemiological and legal perspective&lt;/IDText&gt;&lt;DisplayText&gt;[24]&lt;/DisplayText&gt;&lt;record&gt;&lt;titles&gt;&lt;title&gt;Digital health and the COVID-19 epidemic: an assessment framework for apps from an epidemiological and legal perspective&lt;/title&gt;&lt;secondary-title&gt;Swiss Medical Weekly&lt;/secondary-title&gt;&lt;/titles&gt;&lt;number&gt;1920&lt;/number&gt;&lt;contributors&gt;&lt;authors&gt;&lt;author&gt;Vokinger, Kerstin Noelle&lt;/author&gt;&lt;author&gt;Nittas, Vasileios&lt;/author&gt;&lt;author&gt;Witt, Claudia M&lt;/author&gt;&lt;author&gt;Fabrikant, Sara Irina&lt;/author&gt;&lt;author&gt;von Wyl, Viktor&lt;/author&gt;&lt;/authors&gt;&lt;/contributors&gt;&lt;added-date format="utc"&gt;1591286113&lt;/added-date&gt;&lt;ref-type name="Journal Article"&gt;17&lt;/ref-type&gt;&lt;dates&gt;&lt;year&gt;2020&lt;/year&gt;&lt;/dates&gt;&lt;rec-number&gt;343&lt;/rec-number&gt;&lt;last-updated-date format="utc"&gt;1591286113&lt;/last-updated-date&gt;&lt;volume&gt;150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4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F05F0EF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Technology</w:t>
            </w:r>
          </w:p>
        </w:tc>
        <w:tc>
          <w:tcPr>
            <w:tcW w:w="3212" w:type="dxa"/>
            <w:vAlign w:val="center"/>
          </w:tcPr>
          <w:p w14:paraId="01F8D918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A framework to assess the trustworthiness and integrity of contact tracing app and web apps.</w:t>
            </w:r>
          </w:p>
          <w:p w14:paraId="42AD2025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Pros and cons of contact tracing apps in the management of the emergency due to covid19.</w:t>
            </w:r>
          </w:p>
          <w:p w14:paraId="06B70EA7" w14:textId="77777777" w:rsidR="00432B68" w:rsidRPr="00CD7E6C" w:rsidRDefault="00432B68" w:rsidP="00281B3D">
            <w:pPr>
              <w:pStyle w:val="ListParagraph"/>
              <w:ind w:left="461"/>
              <w:rPr>
                <w:rFonts w:eastAsiaTheme="minorEastAsia" w:cstheme="minorHAnsi"/>
                <w:sz w:val="20"/>
                <w:szCs w:val="20"/>
                <w:lang w:val="en-GB"/>
              </w:rPr>
            </w:pPr>
          </w:p>
          <w:p w14:paraId="37B9D3AB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:rsidRPr="00887013" w14:paraId="4E2472DC" w14:textId="77777777" w:rsidTr="00281B3D">
        <w:trPr>
          <w:jc w:val="center"/>
        </w:trPr>
        <w:tc>
          <w:tcPr>
            <w:tcW w:w="542" w:type="dxa"/>
            <w:vAlign w:val="center"/>
          </w:tcPr>
          <w:p w14:paraId="08ECBBCA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Parker&lt;/Author&gt;&lt;Year&gt;2020&lt;/Year&gt;&lt;RecNum&gt;0&lt;/RecNum&gt;&lt;IDText&gt;Ethics of instantaneous contact tracing using mobile phone apps in the control of the COVID-19 pandemic&lt;/IDText&gt;&lt;DisplayText&gt;[25]&lt;/DisplayText&gt;&lt;record&gt;&lt;isbn&gt;0306-6800&lt;/isbn&gt;&lt;titles&gt;&lt;title&gt;Ethics of instantaneous contact tracing using mobile phone apps in the control of the COVID-19 pandemic&lt;/title&gt;&lt;secondary-title&gt;Journal of Medical Ethics&lt;/secondary-title&gt;&lt;/titles&gt;&lt;contributors&gt;&lt;authors&gt;&lt;author&gt;Parker, Michael J&lt;/author&gt;&lt;author&gt;Fraser, Christophe&lt;/author&gt;&lt;author&gt;Abeler-Dörner, Lucie&lt;/author&gt;&lt;author&gt;Bonsall, David&lt;/author&gt;&lt;/authors&gt;&lt;/contributors&gt;&lt;added-date format="utc"&gt;1591376326&lt;/added-date&gt;&lt;ref-type name="Journal Article"&gt;17&lt;/ref-type&gt;&lt;dates&gt;&lt;year&gt;2020&lt;/year&gt;&lt;/dates&gt;&lt;rec-number&gt;344&lt;/rec-number&gt;&lt;last-updated-date format="utc"&gt;1591376326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5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7CECEDD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Technology</w:t>
            </w:r>
          </w:p>
        </w:tc>
        <w:tc>
          <w:tcPr>
            <w:tcW w:w="3212" w:type="dxa"/>
            <w:vAlign w:val="center"/>
          </w:tcPr>
          <w:p w14:paraId="286DAA40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Pros and cons of contact tracing apps in the management of the emergency due to covid19.</w:t>
            </w:r>
          </w:p>
          <w:p w14:paraId="12291C04" w14:textId="77777777" w:rsidR="00432B68" w:rsidRPr="008B652D" w:rsidRDefault="00432B68" w:rsidP="00281B3D">
            <w:pPr>
              <w:ind w:left="461"/>
              <w:rPr>
                <w:rFonts w:cstheme="minorHAnsi"/>
                <w:sz w:val="20"/>
                <w:szCs w:val="20"/>
              </w:rPr>
            </w:pPr>
          </w:p>
        </w:tc>
      </w:tr>
      <w:tr w:rsidR="00432B68" w14:paraId="355785EB" w14:textId="77777777" w:rsidTr="00281B3D">
        <w:trPr>
          <w:jc w:val="center"/>
        </w:trPr>
        <w:tc>
          <w:tcPr>
            <w:tcW w:w="542" w:type="dxa"/>
            <w:vAlign w:val="center"/>
          </w:tcPr>
          <w:p w14:paraId="67573E9B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einert&lt;/Author&gt;&lt;Year&gt;2020&lt;/Year&gt;&lt;RecNum&gt;0&lt;/RecNum&gt;&lt;IDText&gt;Agile Requirements Engineering and Software Planning for a Digital Health Platform to Engage the Effects of Isolation Caused by Social Distancing: Case Study&lt;/IDText&gt;&lt;DisplayText&gt;[37]&lt;/DisplayText&gt;&lt;record&gt;&lt;titles&gt;&lt;title&gt;Agile Requirements Engineering and Software Planning for a Digital Health Platform to Engage the Effects of Isolation Caused by Social Distancing: Case Study&lt;/title&gt;&lt;secondary-title&gt;JMIR Public Health and Surveillance&lt;/secondary-title&gt;&lt;/titles&gt;&lt;pages&gt;e19297&lt;/pages&gt;&lt;number&gt;2&lt;/number&gt;&lt;contributors&gt;&lt;authors&gt;&lt;author&gt;Meinert, Edward&lt;/author&gt;&lt;author&gt;Milne-Ives, Madison&lt;/author&gt;&lt;author&gt;Surodina, Svitlana&lt;/author&gt;&lt;author&gt;Lam, Ching&lt;/author&gt;&lt;/authors&gt;&lt;/contributors&gt;&lt;added-date format="utc"&gt;1591376338&lt;/added-date&gt;&lt;ref-type name="Journal Article"&gt;17&lt;/ref-type&gt;&lt;dates&gt;&lt;year&gt;2020&lt;/year&gt;&lt;/dates&gt;&lt;rec-number&gt;345&lt;/rec-number&gt;&lt;last-updated-date format="utc"&gt;1591376338&lt;/last-updated-date&gt;&lt;volume&gt;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37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1909B49A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8B652D">
              <w:rPr>
                <w:rFonts w:cstheme="minorHAnsi"/>
                <w:sz w:val="20"/>
                <w:szCs w:val="20"/>
              </w:rPr>
              <w:t>echnology</w:t>
            </w:r>
          </w:p>
        </w:tc>
        <w:tc>
          <w:tcPr>
            <w:tcW w:w="3212" w:type="dxa"/>
            <w:vAlign w:val="center"/>
          </w:tcPr>
          <w:p w14:paraId="246227D4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 xml:space="preserve">Tool for older people and their families to improve health during social </w:t>
            </w:r>
            <w:proofErr w:type="gramStart"/>
            <w:r w:rsidRPr="00CD7E6C">
              <w:rPr>
                <w:rFonts w:cstheme="minorHAnsi"/>
                <w:sz w:val="20"/>
                <w:szCs w:val="20"/>
                <w:lang w:val="en-GB"/>
              </w:rPr>
              <w:t>distancing</w:t>
            </w:r>
            <w:proofErr w:type="gramEnd"/>
          </w:p>
          <w:p w14:paraId="649EA61D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Anonymization of data</w:t>
            </w:r>
          </w:p>
        </w:tc>
      </w:tr>
      <w:tr w:rsidR="00432B68" w:rsidRPr="00887013" w14:paraId="42D87BA1" w14:textId="77777777" w:rsidTr="00281B3D">
        <w:trPr>
          <w:jc w:val="center"/>
        </w:trPr>
        <w:tc>
          <w:tcPr>
            <w:tcW w:w="542" w:type="dxa"/>
            <w:vAlign w:val="center"/>
          </w:tcPr>
          <w:p w14:paraId="79B96AF9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Ferretti&lt;/Author&gt;&lt;Year&gt;2020&lt;/Year&gt;&lt;RecNum&gt;0&lt;/RecNum&gt;&lt;IDText&gt;Quantifying SARS-CoV-2 transmission suggests epidemic control with digital contact tracing&lt;/IDText&gt;&lt;DisplayText&gt;[23]&lt;/DisplayText&gt;&lt;record&gt;&lt;isbn&gt;0036-8075&lt;/isbn&gt;&lt;titles&gt;&lt;title&gt;Quantifying SARS-CoV-2 transmission suggests epidemic control with digital contact tracing&lt;/title&gt;&lt;secondary-title&gt;Science&lt;/secondary-title&gt;&lt;/titles&gt;&lt;number&gt;6491&lt;/number&gt;&lt;contributors&gt;&lt;authors&gt;&lt;author&gt;Ferretti, Luca&lt;/author&gt;&lt;author&gt;Wymant, Chris&lt;/author&gt;&lt;author&gt;Kendall, Michelle&lt;/author&gt;&lt;author&gt;Zhao, Lele&lt;/author&gt;&lt;author&gt;Nurtay, Anel&lt;/author&gt;&lt;author&gt;Abeler-Dörner, Lucie&lt;/author&gt;&lt;author&gt;Parker, Michael&lt;/author&gt;&lt;author&gt;Bonsall, David&lt;/author&gt;&lt;author&gt;Fraser, Christophe&lt;/author&gt;&lt;/authors&gt;&lt;/contributors&gt;&lt;added-date format="utc"&gt;1591376371&lt;/added-date&gt;&lt;ref-type name="Journal Article"&gt;17&lt;/ref-type&gt;&lt;dates&gt;&lt;year&gt;2020&lt;/year&gt;&lt;/dates&gt;&lt;rec-number&gt;348&lt;/rec-number&gt;&lt;last-updated-date format="utc"&gt;1591376371&lt;/last-updated-date&gt;&lt;volume&gt;368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[23]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vAlign w:val="center"/>
          </w:tcPr>
          <w:p w14:paraId="5949D428" w14:textId="77777777" w:rsidR="00432B68" w:rsidRPr="008B652D" w:rsidRDefault="00432B68" w:rsidP="00281B3D">
            <w:pPr>
              <w:rPr>
                <w:rFonts w:cstheme="minorHAnsi"/>
                <w:sz w:val="20"/>
                <w:szCs w:val="20"/>
              </w:rPr>
            </w:pPr>
            <w:r w:rsidRPr="008B652D">
              <w:rPr>
                <w:rFonts w:cstheme="minorHAnsi"/>
                <w:sz w:val="20"/>
                <w:szCs w:val="20"/>
              </w:rPr>
              <w:t>Technology</w:t>
            </w:r>
          </w:p>
        </w:tc>
        <w:tc>
          <w:tcPr>
            <w:tcW w:w="3212" w:type="dxa"/>
            <w:vAlign w:val="center"/>
          </w:tcPr>
          <w:p w14:paraId="005CEC8F" w14:textId="77777777" w:rsidR="00432B68" w:rsidRPr="008E0175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</w:rPr>
            </w:pPr>
            <w:r w:rsidRPr="008E0175">
              <w:rPr>
                <w:rFonts w:cstheme="minorHAnsi"/>
                <w:sz w:val="20"/>
                <w:szCs w:val="20"/>
              </w:rPr>
              <w:t>Contact tracing</w:t>
            </w:r>
          </w:p>
          <w:p w14:paraId="07EBDE41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App as infection prevention approach (mathematical model)</w:t>
            </w:r>
          </w:p>
          <w:p w14:paraId="7EBA0ED8" w14:textId="77777777" w:rsidR="00432B68" w:rsidRPr="00CD7E6C" w:rsidRDefault="00432B68" w:rsidP="00432B68">
            <w:pPr>
              <w:pStyle w:val="ListParagraph"/>
              <w:numPr>
                <w:ilvl w:val="0"/>
                <w:numId w:val="1"/>
              </w:numPr>
              <w:ind w:left="461"/>
              <w:rPr>
                <w:rFonts w:cstheme="minorHAnsi"/>
                <w:sz w:val="20"/>
                <w:szCs w:val="20"/>
                <w:lang w:val="en-GB"/>
              </w:rPr>
            </w:pPr>
            <w:r w:rsidRPr="00CD7E6C">
              <w:rPr>
                <w:rFonts w:cstheme="minorHAnsi"/>
                <w:sz w:val="20"/>
                <w:szCs w:val="20"/>
                <w:lang w:val="en-GB"/>
              </w:rPr>
              <w:t>Required advisory body for access, transparency, protection, use and sharing of personal data.</w:t>
            </w:r>
          </w:p>
        </w:tc>
      </w:tr>
    </w:tbl>
    <w:p w14:paraId="7EB118ED" w14:textId="77777777" w:rsidR="00EB058D" w:rsidRPr="00D277E7" w:rsidRDefault="00EB058D">
      <w:pPr>
        <w:rPr>
          <w:lang w:val="en-US"/>
        </w:rPr>
      </w:pPr>
    </w:p>
    <w:sectPr w:rsidR="00EB058D" w:rsidRPr="00D277E7" w:rsidSect="00D779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509F7"/>
    <w:multiLevelType w:val="hybridMultilevel"/>
    <w:tmpl w:val="DAD49D34"/>
    <w:lvl w:ilvl="0" w:tplc="F1500F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046A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D2E3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4C92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FCC6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9666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4CD3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3277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B05D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6C"/>
    <w:rsid w:val="00344572"/>
    <w:rsid w:val="00432B68"/>
    <w:rsid w:val="00CD7E6C"/>
    <w:rsid w:val="00D277E7"/>
    <w:rsid w:val="00D779BC"/>
    <w:rsid w:val="00EB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92F18"/>
  <w15:chartTrackingRefBased/>
  <w15:docId w15:val="{BDBEE92D-88E9-4801-970C-6D545003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7E6C"/>
    <w:pPr>
      <w:ind w:left="720"/>
      <w:contextualSpacing/>
    </w:pPr>
    <w:rPr>
      <w:lang w:val="it-IT"/>
    </w:rPr>
  </w:style>
  <w:style w:type="table" w:styleId="TableGrid">
    <w:name w:val="Table Grid"/>
    <w:basedOn w:val="TableNormal"/>
    <w:uiPriority w:val="39"/>
    <w:rsid w:val="00CD7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7E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45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styleId="Hyperlink">
    <w:name w:val="Hyperlink"/>
    <w:basedOn w:val="DefaultParagraphFont"/>
    <w:uiPriority w:val="99"/>
    <w:unhideWhenUsed/>
    <w:rsid w:val="003445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87BF8-5425-4ECB-A683-983A4839A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805</Words>
  <Characters>33093</Characters>
  <Application>Microsoft Office Word</Application>
  <DocSecurity>0</DocSecurity>
  <Lines>275</Lines>
  <Paragraphs>77</Paragraphs>
  <ScaleCrop>false</ScaleCrop>
  <Company/>
  <LinksUpToDate>false</LinksUpToDate>
  <CharactersWithSpaces>3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ggio, Davide</dc:creator>
  <cp:keywords/>
  <dc:description/>
  <cp:lastModifiedBy>PIAGGIO, DAVIDE (PGR)</cp:lastModifiedBy>
  <cp:revision>4</cp:revision>
  <dcterms:created xsi:type="dcterms:W3CDTF">2020-06-11T15:11:00Z</dcterms:created>
  <dcterms:modified xsi:type="dcterms:W3CDTF">2021-05-25T10:02:00Z</dcterms:modified>
</cp:coreProperties>
</file>